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5877" w:type="dxa"/>
        <w:tblInd w:w="-998" w:type="dxa"/>
        <w:tblLook w:val="04A0" w:firstRow="1" w:lastRow="0" w:firstColumn="1" w:lastColumn="0" w:noHBand="0" w:noVBand="1"/>
      </w:tblPr>
      <w:tblGrid>
        <w:gridCol w:w="1143"/>
        <w:gridCol w:w="3252"/>
        <w:gridCol w:w="1401"/>
        <w:gridCol w:w="1415"/>
        <w:gridCol w:w="1836"/>
        <w:gridCol w:w="1038"/>
        <w:gridCol w:w="2963"/>
        <w:gridCol w:w="1415"/>
        <w:gridCol w:w="1414"/>
      </w:tblGrid>
      <w:tr w:rsidR="0098062D" w:rsidRPr="005E244B" w:rsidTr="00981A54">
        <w:tc>
          <w:tcPr>
            <w:tcW w:w="15877" w:type="dxa"/>
            <w:gridSpan w:val="9"/>
            <w:tcBorders>
              <w:top w:val="nil"/>
              <w:left w:val="nil"/>
              <w:right w:val="nil"/>
            </w:tcBorders>
            <w:shd w:val="clear" w:color="auto" w:fill="auto"/>
          </w:tcPr>
          <w:p w:rsidR="0098062D" w:rsidRPr="005E244B" w:rsidRDefault="00280B46" w:rsidP="00280B4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able 2. Study summaries.</w:t>
            </w:r>
          </w:p>
        </w:tc>
      </w:tr>
      <w:tr w:rsidR="0098062D" w:rsidRPr="005E244B" w:rsidTr="00981A54">
        <w:tc>
          <w:tcPr>
            <w:tcW w:w="1143" w:type="dxa"/>
            <w:shd w:val="clear" w:color="auto" w:fill="auto"/>
          </w:tcPr>
          <w:p w:rsidR="0098062D" w:rsidRPr="005E244B" w:rsidRDefault="0098062D" w:rsidP="00981A5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244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tudy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ID</w:t>
            </w:r>
          </w:p>
        </w:tc>
        <w:tc>
          <w:tcPr>
            <w:tcW w:w="3252" w:type="dxa"/>
            <w:shd w:val="clear" w:color="auto" w:fill="auto"/>
          </w:tcPr>
          <w:p w:rsidR="0098062D" w:rsidRPr="005E244B" w:rsidRDefault="0098062D" w:rsidP="0098062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244B">
              <w:rPr>
                <w:rFonts w:ascii="Times New Roman" w:hAnsi="Times New Roman" w:cs="Times New Roman"/>
                <w:b/>
                <w:sz w:val="20"/>
                <w:szCs w:val="20"/>
              </w:rPr>
              <w:t>Analysis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and perspective</w:t>
            </w:r>
          </w:p>
        </w:tc>
        <w:tc>
          <w:tcPr>
            <w:tcW w:w="1401" w:type="dxa"/>
            <w:shd w:val="clear" w:color="auto" w:fill="auto"/>
          </w:tcPr>
          <w:p w:rsidR="0098062D" w:rsidRPr="005E244B" w:rsidRDefault="0098062D" w:rsidP="00981A5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244B">
              <w:rPr>
                <w:rFonts w:ascii="Times New Roman" w:hAnsi="Times New Roman" w:cs="Times New Roman"/>
                <w:b/>
                <w:sz w:val="20"/>
                <w:szCs w:val="20"/>
              </w:rPr>
              <w:t>Modelled cohort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mean [SD])</w:t>
            </w:r>
          </w:p>
        </w:tc>
        <w:tc>
          <w:tcPr>
            <w:tcW w:w="1415" w:type="dxa"/>
            <w:shd w:val="clear" w:color="auto" w:fill="auto"/>
          </w:tcPr>
          <w:p w:rsidR="0098062D" w:rsidRPr="005E244B" w:rsidRDefault="0098062D" w:rsidP="00981A5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244B">
              <w:rPr>
                <w:rFonts w:ascii="Times New Roman" w:hAnsi="Times New Roman" w:cs="Times New Roman"/>
                <w:b/>
                <w:sz w:val="20"/>
                <w:szCs w:val="20"/>
              </w:rPr>
              <w:t>Funding</w:t>
            </w:r>
          </w:p>
        </w:tc>
        <w:tc>
          <w:tcPr>
            <w:tcW w:w="1836" w:type="dxa"/>
            <w:shd w:val="clear" w:color="auto" w:fill="auto"/>
          </w:tcPr>
          <w:p w:rsidR="0098062D" w:rsidRPr="005E244B" w:rsidRDefault="0098062D" w:rsidP="00981A5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244B">
              <w:rPr>
                <w:rFonts w:ascii="Times New Roman" w:hAnsi="Times New Roman" w:cs="Times New Roman"/>
                <w:b/>
                <w:sz w:val="20"/>
                <w:szCs w:val="20"/>
              </w:rPr>
              <w:t>Discount rate(s)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/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244B">
              <w:rPr>
                <w:rFonts w:ascii="Times New Roman" w:hAnsi="Times New Roman" w:cs="Times New Roman"/>
                <w:b/>
                <w:sz w:val="20"/>
                <w:szCs w:val="20"/>
              </w:rPr>
              <w:t>Time horizon</w:t>
            </w:r>
          </w:p>
        </w:tc>
        <w:tc>
          <w:tcPr>
            <w:tcW w:w="1038" w:type="dxa"/>
            <w:shd w:val="clear" w:color="auto" w:fill="auto"/>
          </w:tcPr>
          <w:p w:rsidR="0098062D" w:rsidRPr="005E244B" w:rsidRDefault="0098062D" w:rsidP="00981A5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244B">
              <w:rPr>
                <w:rFonts w:ascii="Times New Roman" w:hAnsi="Times New Roman" w:cs="Times New Roman"/>
                <w:b/>
                <w:sz w:val="20"/>
                <w:szCs w:val="20"/>
              </w:rPr>
              <w:t>Currency (year)</w:t>
            </w:r>
          </w:p>
        </w:tc>
        <w:tc>
          <w:tcPr>
            <w:tcW w:w="2963" w:type="dxa"/>
            <w:shd w:val="clear" w:color="auto" w:fill="auto"/>
          </w:tcPr>
          <w:p w:rsidR="0098062D" w:rsidRPr="005E244B" w:rsidRDefault="0098062D" w:rsidP="00981A5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ICER (local currency) /</w:t>
            </w:r>
          </w:p>
          <w:p w:rsidR="0098062D" w:rsidRDefault="0098062D" w:rsidP="00981A5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Willingness-</w:t>
            </w:r>
            <w:r w:rsidRPr="005E244B">
              <w:rPr>
                <w:rFonts w:ascii="Times New Roman" w:hAnsi="Times New Roman" w:cs="Times New Roman"/>
                <w:b/>
                <w:sz w:val="20"/>
                <w:szCs w:val="20"/>
              </w:rPr>
              <w:t>to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  <w:r w:rsidRPr="005E244B">
              <w:rPr>
                <w:rFonts w:ascii="Times New Roman" w:hAnsi="Times New Roman" w:cs="Times New Roman"/>
                <w:b/>
                <w:sz w:val="20"/>
                <w:szCs w:val="20"/>
              </w:rPr>
              <w:t>pay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threshold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5" w:type="dxa"/>
            <w:shd w:val="clear" w:color="auto" w:fill="auto"/>
          </w:tcPr>
          <w:p w:rsidR="0098062D" w:rsidRPr="005E244B" w:rsidRDefault="0098062D" w:rsidP="00981A5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244B">
              <w:rPr>
                <w:rFonts w:ascii="Times New Roman" w:hAnsi="Times New Roman" w:cs="Times New Roman"/>
                <w:b/>
                <w:sz w:val="20"/>
                <w:szCs w:val="20"/>
              </w:rPr>
              <w:t>ICER (20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9</w:t>
            </w:r>
            <w:r w:rsidRPr="005E244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AUD)</w:t>
            </w:r>
          </w:p>
        </w:tc>
        <w:tc>
          <w:tcPr>
            <w:tcW w:w="1414" w:type="dxa"/>
            <w:shd w:val="clear" w:color="auto" w:fill="auto"/>
          </w:tcPr>
          <w:p w:rsidR="0098062D" w:rsidRPr="005E244B" w:rsidRDefault="0098062D" w:rsidP="00981A5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244B">
              <w:rPr>
                <w:rFonts w:ascii="Times New Roman" w:hAnsi="Times New Roman" w:cs="Times New Roman"/>
                <w:b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ER (2019</w:t>
            </w:r>
            <w:r w:rsidRPr="005E244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USD)</w:t>
            </w:r>
          </w:p>
        </w:tc>
      </w:tr>
      <w:tr w:rsidR="0098062D" w:rsidRPr="005E244B" w:rsidTr="00981A54">
        <w:tc>
          <w:tcPr>
            <w:tcW w:w="1143" w:type="dxa"/>
            <w:shd w:val="clear" w:color="auto" w:fill="auto"/>
          </w:tcPr>
          <w:p w:rsidR="0098062D" w:rsidRPr="005E244B" w:rsidRDefault="0098062D" w:rsidP="00981A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cuffham 2003</w:t>
            </w:r>
          </w:p>
        </w:tc>
        <w:tc>
          <w:tcPr>
            <w:tcW w:w="3252" w:type="dxa"/>
            <w:shd w:val="clear" w:color="auto" w:fill="auto"/>
          </w:tcPr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2E03">
              <w:rPr>
                <w:rFonts w:ascii="Times New Roman" w:hAnsi="Times New Roman" w:cs="Times New Roman"/>
                <w:sz w:val="16"/>
                <w:szCs w:val="16"/>
              </w:rPr>
              <w:t>Study author developed Markov model comparing CSII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+SMBG with MDI+SMBG.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Perspective: Healthcare funder (the National Health Servic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in the UK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5E244B" w:rsidRDefault="0098062D" w:rsidP="0098062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1" w:type="dxa"/>
            <w:shd w:val="clear" w:color="auto" w:fill="auto"/>
          </w:tcPr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415" w:type="dxa"/>
            <w:shd w:val="clear" w:color="auto" w:fill="auto"/>
          </w:tcPr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mmercial: Medtronic (partly funded).</w:t>
            </w:r>
          </w:p>
        </w:tc>
        <w:tc>
          <w:tcPr>
            <w:tcW w:w="1836" w:type="dxa"/>
            <w:shd w:val="clear" w:color="auto" w:fill="auto"/>
          </w:tcPr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Health outcomes: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5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Costs: 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Horizon: 8 years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8" w:type="dxa"/>
            <w:shd w:val="clear" w:color="auto" w:fill="auto"/>
          </w:tcPr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GBP (2001)</w:t>
            </w:r>
          </w:p>
        </w:tc>
        <w:tc>
          <w:tcPr>
            <w:tcW w:w="2963" w:type="dxa"/>
            <w:shd w:val="clear" w:color="auto" w:fill="auto"/>
          </w:tcPr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11,461 (3,656)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&lt;30,000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ssumed / not reported)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If the threshold was 12,500: 7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 xml:space="preserve">%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f iterations / simulations were cost-effective.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If the threshold was 15,000: 8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4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 xml:space="preserve">%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f iterations / simulations were cost-effective.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5" w:type="dxa"/>
            <w:shd w:val="clear" w:color="auto" w:fill="auto"/>
          </w:tcPr>
          <w:p w:rsidR="0098062D" w:rsidRPr="005D5FA7" w:rsidRDefault="0098062D" w:rsidP="00981A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5F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5D5F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  <w:p w:rsidR="0098062D" w:rsidRPr="005D5FA7" w:rsidRDefault="0098062D" w:rsidP="00981A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4" w:type="dxa"/>
            <w:shd w:val="clear" w:color="auto" w:fill="auto"/>
          </w:tcPr>
          <w:p w:rsidR="0098062D" w:rsidRPr="005D5FA7" w:rsidRDefault="0098062D" w:rsidP="00981A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,990</w:t>
            </w:r>
          </w:p>
          <w:p w:rsidR="0098062D" w:rsidRPr="005D5FA7" w:rsidRDefault="0098062D" w:rsidP="00981A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8062D" w:rsidRPr="005E244B" w:rsidTr="00981A54">
        <w:tc>
          <w:tcPr>
            <w:tcW w:w="1143" w:type="dxa"/>
            <w:shd w:val="clear" w:color="auto" w:fill="auto"/>
          </w:tcPr>
          <w:p w:rsidR="0098062D" w:rsidRPr="005E244B" w:rsidRDefault="0098062D" w:rsidP="00981A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oze 2005</w:t>
            </w:r>
          </w:p>
        </w:tc>
        <w:tc>
          <w:tcPr>
            <w:tcW w:w="3252" w:type="dxa"/>
            <w:shd w:val="clear" w:color="auto" w:fill="auto"/>
          </w:tcPr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5FFE">
              <w:rPr>
                <w:rFonts w:ascii="Times New Roman" w:hAnsi="Times New Roman" w:cs="Times New Roman"/>
                <w:sz w:val="16"/>
                <w:szCs w:val="16"/>
              </w:rPr>
              <w:t>Center for Outcomes Research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&amp; Evaluation (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COR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 xml:space="preserve"> model comparing CSII+SMBG with MDI+SMBG.</w:t>
            </w: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erspective: Healthcare funder (the National Health Service in the UK).</w:t>
            </w:r>
          </w:p>
          <w:p w:rsidR="0098062D" w:rsidRPr="005E244B" w:rsidRDefault="0098062D" w:rsidP="0098062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1" w:type="dxa"/>
            <w:shd w:val="clear" w:color="auto" w:fill="auto"/>
          </w:tcPr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Age: 2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years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iabetes d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uration: 1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years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HbA1c: 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6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8%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71mmol/mol)</w:t>
            </w:r>
          </w:p>
        </w:tc>
        <w:tc>
          <w:tcPr>
            <w:tcW w:w="1415" w:type="dxa"/>
            <w:shd w:val="clear" w:color="auto" w:fill="auto"/>
          </w:tcPr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Commercial: Medtroni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G.</w:t>
            </w:r>
          </w:p>
        </w:tc>
        <w:tc>
          <w:tcPr>
            <w:tcW w:w="1836" w:type="dxa"/>
            <w:shd w:val="clear" w:color="auto" w:fill="auto"/>
          </w:tcPr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Health outcomes: 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Costs: 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Horizon: 60 years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8" w:type="dxa"/>
            <w:shd w:val="clear" w:color="auto" w:fill="auto"/>
          </w:tcPr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GBP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(2003)</w:t>
            </w:r>
          </w:p>
        </w:tc>
        <w:tc>
          <w:tcPr>
            <w:tcW w:w="2963" w:type="dxa"/>
            <w:shd w:val="clear" w:color="auto" w:fill="auto"/>
          </w:tcPr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25,648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&lt;30,000</w:t>
            </w:r>
          </w:p>
        </w:tc>
        <w:tc>
          <w:tcPr>
            <w:tcW w:w="1415" w:type="dxa"/>
            <w:shd w:val="clear" w:color="auto" w:fill="auto"/>
          </w:tcPr>
          <w:p w:rsidR="0098062D" w:rsidRPr="005D5FA7" w:rsidRDefault="0098062D" w:rsidP="00981A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,340</w:t>
            </w:r>
          </w:p>
          <w:p w:rsidR="0098062D" w:rsidRPr="005D5FA7" w:rsidRDefault="0098062D" w:rsidP="00981A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4" w:type="dxa"/>
            <w:shd w:val="clear" w:color="auto" w:fill="auto"/>
          </w:tcPr>
          <w:p w:rsidR="0098062D" w:rsidRPr="005D5FA7" w:rsidRDefault="0098062D" w:rsidP="00981A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,079</w:t>
            </w:r>
          </w:p>
          <w:p w:rsidR="0098062D" w:rsidRPr="005D5FA7" w:rsidRDefault="0098062D" w:rsidP="00981A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8062D" w:rsidRPr="005E244B" w:rsidTr="00981A54">
        <w:tc>
          <w:tcPr>
            <w:tcW w:w="1143" w:type="dxa"/>
            <w:shd w:val="clear" w:color="auto" w:fill="auto"/>
          </w:tcPr>
          <w:p w:rsidR="0098062D" w:rsidRPr="005E244B" w:rsidRDefault="0098062D" w:rsidP="00981A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hen 2007</w:t>
            </w:r>
          </w:p>
        </w:tc>
        <w:tc>
          <w:tcPr>
            <w:tcW w:w="3252" w:type="dxa"/>
            <w:shd w:val="clear" w:color="auto" w:fill="auto"/>
          </w:tcPr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CORE model comparing CSII+SMBG with MDI+SMBG.</w:t>
            </w: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erspective: Healthcare funder (the Australian healthcare system).</w:t>
            </w: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5E244B" w:rsidRDefault="0098062D" w:rsidP="0098062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1" w:type="dxa"/>
            <w:shd w:val="clear" w:color="auto" w:fill="auto"/>
          </w:tcPr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ge: 43.3 (16.2) years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iabetes d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 xml:space="preserve">uration: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7.2 (12.5) years</w:t>
            </w: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HbA1c: 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.2 (1.8)% </w:t>
            </w: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66 (19.7) mmol/mol]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Limited to adults.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5" w:type="dxa"/>
            <w:shd w:val="clear" w:color="auto" w:fill="auto"/>
          </w:tcPr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Commercial: Medtroni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ustralasia.</w:t>
            </w:r>
          </w:p>
        </w:tc>
        <w:tc>
          <w:tcPr>
            <w:tcW w:w="1836" w:type="dxa"/>
            <w:shd w:val="clear" w:color="auto" w:fill="auto"/>
          </w:tcPr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Health outcomes: 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Costs: 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Horizon: 60 years</w:t>
            </w:r>
          </w:p>
        </w:tc>
        <w:tc>
          <w:tcPr>
            <w:tcW w:w="1038" w:type="dxa"/>
            <w:shd w:val="clear" w:color="auto" w:fill="auto"/>
          </w:tcPr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AUD (2006)</w:t>
            </w:r>
          </w:p>
        </w:tc>
        <w:tc>
          <w:tcPr>
            <w:tcW w:w="2963" w:type="dxa"/>
            <w:shd w:val="clear" w:color="auto" w:fill="auto"/>
          </w:tcPr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74,147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50,000 (assumed / n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ot reported)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5E244B" w:rsidRDefault="0098062D" w:rsidP="00981A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(Cost per life-year gained 88,220 w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ith a threshold value of 76,000 per 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life year gained reported for the Australian context).</w:t>
            </w:r>
          </w:p>
          <w:p w:rsidR="0098062D" w:rsidRPr="005E244B" w:rsidRDefault="0098062D" w:rsidP="00981A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5" w:type="dxa"/>
            <w:shd w:val="clear" w:color="auto" w:fill="auto"/>
          </w:tcPr>
          <w:p w:rsidR="0098062D" w:rsidRPr="005D5FA7" w:rsidRDefault="0098062D" w:rsidP="00981A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,287</w:t>
            </w:r>
          </w:p>
          <w:p w:rsidR="0098062D" w:rsidRPr="005D5FA7" w:rsidRDefault="0098062D" w:rsidP="00981A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4" w:type="dxa"/>
            <w:shd w:val="clear" w:color="auto" w:fill="auto"/>
          </w:tcPr>
          <w:p w:rsidR="0098062D" w:rsidRPr="005D5FA7" w:rsidRDefault="0098062D" w:rsidP="00981A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,541</w:t>
            </w:r>
          </w:p>
          <w:p w:rsidR="0098062D" w:rsidRPr="005D5FA7" w:rsidRDefault="0098062D" w:rsidP="00981A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8062D" w:rsidRPr="005E244B" w:rsidTr="00981A54">
        <w:tc>
          <w:tcPr>
            <w:tcW w:w="1143" w:type="dxa"/>
            <w:shd w:val="clear" w:color="auto" w:fill="auto"/>
          </w:tcPr>
          <w:p w:rsidR="0098062D" w:rsidRPr="005E244B" w:rsidRDefault="0098062D" w:rsidP="00981A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 Charles 200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3252" w:type="dxa"/>
            <w:shd w:val="clear" w:color="auto" w:fill="auto"/>
          </w:tcPr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CORE model comparing CSII+SMBG with MDI+SMBG.</w:t>
            </w: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erspective: third-party payer (in the United States of America).</w:t>
            </w:r>
          </w:p>
          <w:p w:rsidR="0098062D" w:rsidRPr="005E244B" w:rsidRDefault="0098062D" w:rsidP="0098062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1" w:type="dxa"/>
            <w:shd w:val="clear" w:color="auto" w:fill="auto"/>
          </w:tcPr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Age: 2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 years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iabetes d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uration: 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 years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HbA1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 xml:space="preserve"> 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9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% (74mmol/mol)</w:t>
            </w:r>
          </w:p>
        </w:tc>
        <w:tc>
          <w:tcPr>
            <w:tcW w:w="1415" w:type="dxa"/>
            <w:shd w:val="clear" w:color="auto" w:fill="auto"/>
          </w:tcPr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Commercial: Medtroni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Diabetes.</w:t>
            </w:r>
          </w:p>
        </w:tc>
        <w:tc>
          <w:tcPr>
            <w:tcW w:w="1836" w:type="dxa"/>
            <w:shd w:val="clear" w:color="auto" w:fill="auto"/>
          </w:tcPr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Health outcomes: 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Costs: 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Horizon:  60 years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8" w:type="dxa"/>
            <w:shd w:val="clear" w:color="auto" w:fill="auto"/>
          </w:tcPr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USD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(2007)</w:t>
            </w:r>
          </w:p>
        </w:tc>
        <w:tc>
          <w:tcPr>
            <w:tcW w:w="2963" w:type="dxa"/>
            <w:shd w:val="clear" w:color="auto" w:fill="auto"/>
          </w:tcPr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16,99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&lt;50,0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93.8% of iterations/simulations were cost-effective).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5" w:type="dxa"/>
            <w:shd w:val="clear" w:color="auto" w:fill="auto"/>
          </w:tcPr>
          <w:p w:rsidR="0098062D" w:rsidRPr="005D5FA7" w:rsidRDefault="0098062D" w:rsidP="00981A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,860</w:t>
            </w:r>
          </w:p>
          <w:p w:rsidR="0098062D" w:rsidRPr="005D5FA7" w:rsidRDefault="0098062D" w:rsidP="00981A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4" w:type="dxa"/>
            <w:shd w:val="clear" w:color="auto" w:fill="auto"/>
          </w:tcPr>
          <w:p w:rsidR="0098062D" w:rsidRPr="005D5FA7" w:rsidRDefault="0098062D" w:rsidP="00981A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,008</w:t>
            </w:r>
          </w:p>
          <w:p w:rsidR="0098062D" w:rsidRPr="005D5FA7" w:rsidRDefault="0098062D" w:rsidP="00981A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8062D" w:rsidRPr="005E244B" w:rsidTr="00981A54">
        <w:tc>
          <w:tcPr>
            <w:tcW w:w="1143" w:type="dxa"/>
            <w:shd w:val="clear" w:color="auto" w:fill="auto"/>
          </w:tcPr>
          <w:p w:rsidR="0098062D" w:rsidRPr="005E244B" w:rsidRDefault="0098062D" w:rsidP="00981A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 Charles 200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3252" w:type="dxa"/>
            <w:shd w:val="clear" w:color="auto" w:fill="auto"/>
          </w:tcPr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CORE model comparing CSII+SMBG with MDI+SMBG.</w:t>
            </w: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erspective: Healthcare funder (the Canadian provincial government).</w:t>
            </w: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5E244B" w:rsidRDefault="0098062D" w:rsidP="0098062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1" w:type="dxa"/>
            <w:shd w:val="clear" w:color="auto" w:fill="auto"/>
          </w:tcPr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Age: 2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 years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iabetes d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uration: 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 years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HbA1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 xml:space="preserve"> 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9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% (74mmol/mol)</w:t>
            </w:r>
          </w:p>
        </w:tc>
        <w:tc>
          <w:tcPr>
            <w:tcW w:w="1415" w:type="dxa"/>
            <w:shd w:val="clear" w:color="auto" w:fill="auto"/>
          </w:tcPr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Commercial: Medtroni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of Canada Ltd.</w:t>
            </w:r>
          </w:p>
        </w:tc>
        <w:tc>
          <w:tcPr>
            <w:tcW w:w="1836" w:type="dxa"/>
            <w:shd w:val="clear" w:color="auto" w:fill="auto"/>
          </w:tcPr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Health outcomes: 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Costs: 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Horizon: 60 years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8" w:type="dxa"/>
            <w:shd w:val="clear" w:color="auto" w:fill="auto"/>
          </w:tcPr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CAD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(2006)</w:t>
            </w:r>
          </w:p>
        </w:tc>
        <w:tc>
          <w:tcPr>
            <w:tcW w:w="2963" w:type="dxa"/>
            <w:shd w:val="clear" w:color="auto" w:fill="auto"/>
          </w:tcPr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23,797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&lt;50,000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ssume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 xml:space="preserve">. </w:t>
            </w: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Results wer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presented for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 xml:space="preserve"> threshol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 xml:space="preserve"> of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 xml:space="preserve"> 30,000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(75% of iterations/simulations were cost-effective) </w:t>
            </w: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40,000 (91% of iterations/simulations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were cost-effective)</w:t>
            </w: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50,0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97% of iterations/simulations were cost-effective)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5" w:type="dxa"/>
            <w:shd w:val="clear" w:color="auto" w:fill="auto"/>
          </w:tcPr>
          <w:p w:rsidR="0098062D" w:rsidRPr="005D5FA7" w:rsidRDefault="0098062D" w:rsidP="00981A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31,547</w:t>
            </w:r>
          </w:p>
          <w:p w:rsidR="0098062D" w:rsidRPr="005D5FA7" w:rsidRDefault="0098062D" w:rsidP="00981A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4" w:type="dxa"/>
            <w:shd w:val="clear" w:color="auto" w:fill="auto"/>
          </w:tcPr>
          <w:p w:rsidR="0098062D" w:rsidRPr="005D5FA7" w:rsidRDefault="0098062D" w:rsidP="00981A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,194</w:t>
            </w:r>
          </w:p>
          <w:p w:rsidR="0098062D" w:rsidRPr="005D5FA7" w:rsidRDefault="0098062D" w:rsidP="00981A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8062D" w:rsidRPr="005E244B" w:rsidTr="00981A54">
        <w:tc>
          <w:tcPr>
            <w:tcW w:w="1143" w:type="dxa"/>
            <w:shd w:val="clear" w:color="auto" w:fill="auto"/>
          </w:tcPr>
          <w:p w:rsidR="0098062D" w:rsidRPr="005E244B" w:rsidRDefault="0098062D" w:rsidP="00981A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Cummins 2010</w:t>
            </w:r>
          </w:p>
        </w:tc>
        <w:tc>
          <w:tcPr>
            <w:tcW w:w="3252" w:type="dxa"/>
            <w:shd w:val="clear" w:color="auto" w:fill="auto"/>
          </w:tcPr>
          <w:p w:rsidR="0098062D" w:rsidRPr="00692E03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2E03">
              <w:rPr>
                <w:rFonts w:ascii="Times New Roman" w:hAnsi="Times New Roman" w:cs="Times New Roman"/>
                <w:sz w:val="16"/>
                <w:szCs w:val="16"/>
              </w:rPr>
              <w:t>CORE model comparing CSII+SMBG with MDI+SMBG.</w:t>
            </w:r>
          </w:p>
          <w:p w:rsidR="0098062D" w:rsidRPr="00692E03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692E03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2E03">
              <w:rPr>
                <w:rFonts w:ascii="Times New Roman" w:hAnsi="Times New Roman" w:cs="Times New Roman"/>
                <w:sz w:val="16"/>
                <w:szCs w:val="16"/>
              </w:rPr>
              <w:t>Perspective: Healthcare funder (the National Health Service in the UK).</w:t>
            </w:r>
          </w:p>
          <w:p w:rsidR="0098062D" w:rsidRPr="00692E03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692E03" w:rsidRDefault="0098062D" w:rsidP="0098062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1" w:type="dxa"/>
            <w:shd w:val="clear" w:color="auto" w:fill="auto"/>
          </w:tcPr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ge r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ang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 xml:space="preserve"> 20-39 years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HbA1c: 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8% (73mmol/mol)</w:t>
            </w:r>
          </w:p>
        </w:tc>
        <w:tc>
          <w:tcPr>
            <w:tcW w:w="1415" w:type="dxa"/>
            <w:shd w:val="clear" w:color="auto" w:fill="auto"/>
          </w:tcPr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Non-commercial funding: Commissioned on behalf of the </w:t>
            </w:r>
            <w:r w:rsidRPr="00692E03">
              <w:rPr>
                <w:rFonts w:ascii="Times New Roman" w:hAnsi="Times New Roman" w:cs="Times New Roman"/>
                <w:sz w:val="16"/>
                <w:szCs w:val="16"/>
              </w:rPr>
              <w:t>National Institute for Health and Clinical Excellenc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NICE).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36" w:type="dxa"/>
            <w:shd w:val="clear" w:color="auto" w:fill="auto"/>
          </w:tcPr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Health outcomes: Not reported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Costs: Not reported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Horizon: 50 years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8" w:type="dxa"/>
            <w:shd w:val="clear" w:color="auto" w:fill="auto"/>
          </w:tcPr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GBP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(2006)</w:t>
            </w:r>
          </w:p>
        </w:tc>
        <w:tc>
          <w:tcPr>
            <w:tcW w:w="2963" w:type="dxa"/>
            <w:shd w:val="clear" w:color="auto" w:fill="auto"/>
          </w:tcPr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General population with type 1 diabetes: 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37,712</w:t>
            </w: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Individuals with </w:t>
            </w:r>
            <w:r w:rsidRPr="0012270A">
              <w:rPr>
                <w:rFonts w:ascii="Times New Roman" w:hAnsi="Times New Roman" w:cs="Times New Roman"/>
                <w:sz w:val="16"/>
                <w:szCs w:val="16"/>
              </w:rPr>
              <w:t>high risk of hypoglycaemia: 36,587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&lt;20,000 or &lt;30,000</w:t>
            </w:r>
          </w:p>
        </w:tc>
        <w:tc>
          <w:tcPr>
            <w:tcW w:w="1415" w:type="dxa"/>
            <w:shd w:val="clear" w:color="auto" w:fill="auto"/>
          </w:tcPr>
          <w:p w:rsidR="0098062D" w:rsidRPr="005D5FA7" w:rsidRDefault="0098062D" w:rsidP="00981A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,412</w:t>
            </w:r>
          </w:p>
          <w:p w:rsidR="0098062D" w:rsidRDefault="0098062D" w:rsidP="00981A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98062D" w:rsidRDefault="0098062D" w:rsidP="00981A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98062D" w:rsidRDefault="0098062D" w:rsidP="00981A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98062D" w:rsidRPr="005D5FA7" w:rsidRDefault="0098062D" w:rsidP="00981A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,356</w:t>
            </w:r>
          </w:p>
        </w:tc>
        <w:tc>
          <w:tcPr>
            <w:tcW w:w="1414" w:type="dxa"/>
            <w:shd w:val="clear" w:color="auto" w:fill="auto"/>
          </w:tcPr>
          <w:p w:rsidR="0098062D" w:rsidRDefault="0098062D" w:rsidP="00981A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5F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5D5F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  <w:p w:rsidR="0098062D" w:rsidRDefault="0098062D" w:rsidP="00981A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98062D" w:rsidRDefault="0098062D" w:rsidP="00981A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98062D" w:rsidRDefault="0098062D" w:rsidP="00981A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98062D" w:rsidRPr="005D5FA7" w:rsidRDefault="0098062D" w:rsidP="00981A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,271</w:t>
            </w:r>
          </w:p>
          <w:p w:rsidR="0098062D" w:rsidRPr="005D5FA7" w:rsidRDefault="0098062D" w:rsidP="00981A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8062D" w:rsidRPr="005E244B" w:rsidTr="00981A54">
        <w:tc>
          <w:tcPr>
            <w:tcW w:w="1143" w:type="dxa"/>
            <w:shd w:val="clear" w:color="auto" w:fill="auto"/>
          </w:tcPr>
          <w:p w:rsidR="0098062D" w:rsidRPr="005E244B" w:rsidRDefault="0098062D" w:rsidP="00981A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uang 2010</w:t>
            </w:r>
          </w:p>
        </w:tc>
        <w:tc>
          <w:tcPr>
            <w:tcW w:w="3252" w:type="dxa"/>
            <w:shd w:val="clear" w:color="auto" w:fill="auto"/>
          </w:tcPr>
          <w:p w:rsidR="0098062D" w:rsidRPr="00692E03" w:rsidRDefault="0098062D" w:rsidP="00981A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2E03">
              <w:rPr>
                <w:rFonts w:ascii="Times New Roman" w:hAnsi="Times New Roman" w:cs="Times New Roman"/>
                <w:sz w:val="16"/>
                <w:szCs w:val="16"/>
              </w:rPr>
              <w:t>Study author developed Monte Carlo based</w:t>
            </w:r>
          </w:p>
          <w:p w:rsidR="0098062D" w:rsidRPr="00692E03" w:rsidRDefault="0098062D" w:rsidP="00981A54">
            <w:pPr>
              <w:tabs>
                <w:tab w:val="left" w:pos="784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692E03">
              <w:rPr>
                <w:rFonts w:ascii="Times New Roman" w:hAnsi="Times New Roman" w:cs="Times New Roman"/>
                <w:sz w:val="16"/>
                <w:szCs w:val="16"/>
              </w:rPr>
              <w:t>Markov simulation model comparing CGM+(CSII/MDI) with SMBG+(CSII/MDI).</w:t>
            </w:r>
          </w:p>
          <w:p w:rsidR="0098062D" w:rsidRPr="00692E03" w:rsidRDefault="0098062D" w:rsidP="00981A54">
            <w:pPr>
              <w:tabs>
                <w:tab w:val="left" w:pos="784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692E03" w:rsidRDefault="0098062D" w:rsidP="00981A54">
            <w:pPr>
              <w:tabs>
                <w:tab w:val="left" w:pos="784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erspective: Societal (in the United States of America [USA]).</w:t>
            </w:r>
          </w:p>
          <w:p w:rsidR="0098062D" w:rsidRPr="00692E03" w:rsidRDefault="0098062D" w:rsidP="00981A54">
            <w:pPr>
              <w:tabs>
                <w:tab w:val="left" w:pos="784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692E03" w:rsidRDefault="0098062D" w:rsidP="0098062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1" w:type="dxa"/>
            <w:shd w:val="clear" w:color="auto" w:fill="auto"/>
          </w:tcPr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 xml:space="preserve">ohort </w:t>
            </w:r>
            <w:r w:rsidRPr="005E244B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&gt;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25 year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of age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 xml:space="preserve"> an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HbA1c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E244B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&gt;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%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Age: 43 (10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years.</w:t>
            </w: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iabetes d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uration: “Age and gender specific”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5" w:type="dxa"/>
            <w:shd w:val="clear" w:color="auto" w:fill="auto"/>
          </w:tcPr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Non-commercial fundin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Juvenile Diabetes Research Foundation (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JDRF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Commercial: Dexcom, Medtronic MiniMed, Abbott Diabetes Care, and LifeSca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36" w:type="dxa"/>
            <w:shd w:val="clear" w:color="auto" w:fill="auto"/>
          </w:tcPr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Health outcomes: 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Costs: 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Horizon: Lifetime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8" w:type="dxa"/>
            <w:shd w:val="clear" w:color="auto" w:fill="auto"/>
          </w:tcPr>
          <w:p w:rsidR="0098062D" w:rsidRPr="00692E03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2E03">
              <w:rPr>
                <w:rFonts w:ascii="Times New Roman" w:hAnsi="Times New Roman" w:cs="Times New Roman"/>
                <w:sz w:val="16"/>
                <w:szCs w:val="16"/>
              </w:rPr>
              <w:t>USD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2E03">
              <w:rPr>
                <w:rFonts w:ascii="Times New Roman" w:hAnsi="Times New Roman" w:cs="Times New Roman"/>
                <w:sz w:val="16"/>
                <w:szCs w:val="16"/>
              </w:rPr>
              <w:t>(2008 was assumed because it was the latest year for any costing data. Inflation not reported).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63" w:type="dxa"/>
            <w:shd w:val="clear" w:color="auto" w:fill="auto"/>
          </w:tcPr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98,679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&lt;100,000</w:t>
            </w:r>
          </w:p>
        </w:tc>
        <w:tc>
          <w:tcPr>
            <w:tcW w:w="1415" w:type="dxa"/>
            <w:shd w:val="clear" w:color="auto" w:fill="auto"/>
          </w:tcPr>
          <w:p w:rsidR="0098062D" w:rsidRPr="005D5FA7" w:rsidRDefault="0098062D" w:rsidP="00981A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5,846</w:t>
            </w:r>
          </w:p>
          <w:p w:rsidR="0098062D" w:rsidRPr="005D5FA7" w:rsidRDefault="0098062D" w:rsidP="00981A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4" w:type="dxa"/>
            <w:shd w:val="clear" w:color="auto" w:fill="auto"/>
          </w:tcPr>
          <w:p w:rsidR="0098062D" w:rsidRPr="005D5FA7" w:rsidRDefault="0098062D" w:rsidP="00981A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6,677</w:t>
            </w:r>
          </w:p>
          <w:p w:rsidR="0098062D" w:rsidRPr="005D5FA7" w:rsidRDefault="0098062D" w:rsidP="00981A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8062D" w:rsidRPr="005E244B" w:rsidTr="00981A54">
        <w:tc>
          <w:tcPr>
            <w:tcW w:w="1143" w:type="dxa"/>
            <w:shd w:val="clear" w:color="auto" w:fill="auto"/>
          </w:tcPr>
          <w:p w:rsidR="0098062D" w:rsidRPr="005E244B" w:rsidRDefault="0098062D" w:rsidP="00981A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cQueen 2011</w:t>
            </w:r>
          </w:p>
        </w:tc>
        <w:tc>
          <w:tcPr>
            <w:tcW w:w="3252" w:type="dxa"/>
            <w:shd w:val="clear" w:color="auto" w:fill="auto"/>
          </w:tcPr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2E03">
              <w:rPr>
                <w:rFonts w:ascii="Times New Roman" w:hAnsi="Times New Roman" w:cs="Times New Roman"/>
                <w:sz w:val="16"/>
                <w:szCs w:val="16"/>
              </w:rPr>
              <w:t>Study author developed Markov model comparing CGM+(CSII/MDI) with SMBG+(CSII/MDI).</w:t>
            </w: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erspective: Societal (in the USA).</w:t>
            </w: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5E244B" w:rsidRDefault="0098062D" w:rsidP="0098062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1" w:type="dxa"/>
            <w:shd w:val="clear" w:color="auto" w:fill="auto"/>
          </w:tcPr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Age: 4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years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iabetes d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uration: 2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years</w:t>
            </w: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HbA1c: 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6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5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60 (5.5) mmol/mol]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5" w:type="dxa"/>
            <w:shd w:val="clear" w:color="auto" w:fill="auto"/>
          </w:tcPr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 funding.</w:t>
            </w:r>
          </w:p>
        </w:tc>
        <w:tc>
          <w:tcPr>
            <w:tcW w:w="1836" w:type="dxa"/>
            <w:shd w:val="clear" w:color="auto" w:fill="auto"/>
          </w:tcPr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Health outcomes: 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Costs: 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Horizon: 33 years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8" w:type="dxa"/>
            <w:shd w:val="clear" w:color="auto" w:fill="auto"/>
          </w:tcPr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USD (2007)</w:t>
            </w:r>
          </w:p>
        </w:tc>
        <w:tc>
          <w:tcPr>
            <w:tcW w:w="2963" w:type="dxa"/>
            <w:shd w:val="clear" w:color="auto" w:fill="auto"/>
          </w:tcPr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45,033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&lt;100,0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70% of iterations / simulations were cost-effective</w:t>
            </w:r>
            <w:r w:rsidR="00B215D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415" w:type="dxa"/>
            <w:shd w:val="clear" w:color="auto" w:fill="auto"/>
          </w:tcPr>
          <w:p w:rsidR="0098062D" w:rsidRPr="005D5FA7" w:rsidRDefault="0098062D" w:rsidP="00981A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,161</w:t>
            </w:r>
          </w:p>
          <w:p w:rsidR="0098062D" w:rsidRPr="005D5FA7" w:rsidRDefault="0098062D" w:rsidP="00981A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4" w:type="dxa"/>
            <w:shd w:val="clear" w:color="auto" w:fill="auto"/>
          </w:tcPr>
          <w:p w:rsidR="0098062D" w:rsidRPr="005D5FA7" w:rsidRDefault="0098062D" w:rsidP="00981A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,692</w:t>
            </w:r>
          </w:p>
          <w:p w:rsidR="0098062D" w:rsidRPr="005D5FA7" w:rsidRDefault="0098062D" w:rsidP="00981A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8062D" w:rsidRPr="005E244B" w:rsidTr="00981A54">
        <w:tc>
          <w:tcPr>
            <w:tcW w:w="1143" w:type="dxa"/>
            <w:shd w:val="clear" w:color="auto" w:fill="auto"/>
          </w:tcPr>
          <w:p w:rsidR="0098062D" w:rsidRPr="005E244B" w:rsidRDefault="0098062D" w:rsidP="00981A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amble</w:t>
            </w:r>
            <w:r w:rsidRPr="005E24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012</w:t>
            </w:r>
          </w:p>
        </w:tc>
        <w:tc>
          <w:tcPr>
            <w:tcW w:w="3252" w:type="dxa"/>
            <w:shd w:val="clear" w:color="auto" w:fill="auto"/>
          </w:tcPr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CORE model comparing CSII+CGM to MDI+SMBG</w:t>
            </w: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erspective: the USA health care system (societal perspective in addition).</w:t>
            </w: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5E244B" w:rsidRDefault="0098062D" w:rsidP="0098062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1" w:type="dxa"/>
            <w:shd w:val="clear" w:color="auto" w:fill="auto"/>
          </w:tcPr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Age: 4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2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 xml:space="preserve"> (1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2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years.</w:t>
            </w: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iabetes d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uration: 2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2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 xml:space="preserve"> (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9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years.</w:t>
            </w: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HbA1c: 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3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5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)%</w:t>
            </w: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67 (5.5) mmol/mol]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5" w:type="dxa"/>
            <w:shd w:val="clear" w:color="auto" w:fill="auto"/>
          </w:tcPr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Non-commercial: Duke Universit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Commercial: Medtroni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836" w:type="dxa"/>
            <w:shd w:val="clear" w:color="auto" w:fill="auto"/>
          </w:tcPr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Health outcomes: 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Costs: 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Horizon: 60 years</w:t>
            </w:r>
          </w:p>
        </w:tc>
        <w:tc>
          <w:tcPr>
            <w:tcW w:w="1038" w:type="dxa"/>
            <w:shd w:val="clear" w:color="auto" w:fill="auto"/>
          </w:tcPr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USD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(2010)</w:t>
            </w:r>
          </w:p>
        </w:tc>
        <w:tc>
          <w:tcPr>
            <w:tcW w:w="2963" w:type="dxa"/>
            <w:shd w:val="clear" w:color="auto" w:fill="auto"/>
          </w:tcPr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9,675 (95% CI: 139,071–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720,865)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&lt;100,000</w:t>
            </w:r>
          </w:p>
        </w:tc>
        <w:tc>
          <w:tcPr>
            <w:tcW w:w="1415" w:type="dxa"/>
            <w:shd w:val="clear" w:color="auto" w:fill="auto"/>
          </w:tcPr>
          <w:p w:rsidR="0098062D" w:rsidRPr="005D5FA7" w:rsidRDefault="0098062D" w:rsidP="00981A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3,717</w:t>
            </w:r>
          </w:p>
          <w:p w:rsidR="0098062D" w:rsidRPr="005D5FA7" w:rsidRDefault="0098062D" w:rsidP="00981A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4" w:type="dxa"/>
            <w:shd w:val="clear" w:color="auto" w:fill="auto"/>
          </w:tcPr>
          <w:p w:rsidR="0098062D" w:rsidRPr="005D5FA7" w:rsidRDefault="0098062D" w:rsidP="00981A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9,955</w:t>
            </w:r>
          </w:p>
          <w:p w:rsidR="0098062D" w:rsidRPr="005D5FA7" w:rsidRDefault="0098062D" w:rsidP="00981A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8062D" w:rsidRPr="005E244B" w:rsidTr="00981A54">
        <w:tc>
          <w:tcPr>
            <w:tcW w:w="1143" w:type="dxa"/>
            <w:shd w:val="clear" w:color="auto" w:fill="auto"/>
          </w:tcPr>
          <w:p w:rsidR="0098062D" w:rsidRPr="005E244B" w:rsidRDefault="0098062D" w:rsidP="00981A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amble</w:t>
            </w:r>
            <w:r w:rsidRPr="005E24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013</w:t>
            </w:r>
          </w:p>
        </w:tc>
        <w:tc>
          <w:tcPr>
            <w:tcW w:w="3252" w:type="dxa"/>
            <w:shd w:val="clear" w:color="auto" w:fill="auto"/>
          </w:tcPr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 xml:space="preserve">Patient time and costs from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a 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clinical trial comparing CSII+CGM with MDI+SMBG.</w:t>
            </w: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5E244B" w:rsidRDefault="0098062D" w:rsidP="0098062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1" w:type="dxa"/>
            <w:shd w:val="clear" w:color="auto" w:fill="auto"/>
          </w:tcPr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ge:</w:t>
            </w: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verall: 31.9 (17.0) years. R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 xml:space="preserve">ange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-70 years.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CSII+CGM: 32.2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(17.5) years.</w:t>
            </w: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MDI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+SMBG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: 3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6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 xml:space="preserve"> (1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5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years.</w:t>
            </w: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iabetes duration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Overall: 15.4 (12.3) years</w:t>
            </w: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HbA1c: 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3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%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67mmol/mol)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Baseli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e diabetes care: four 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hours per week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5" w:type="dxa"/>
            <w:shd w:val="clear" w:color="auto" w:fill="auto"/>
          </w:tcPr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Commercial: Agreement between Duke University and Medtronic 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Diabetes.</w:t>
            </w:r>
          </w:p>
        </w:tc>
        <w:tc>
          <w:tcPr>
            <w:tcW w:w="1836" w:type="dxa"/>
            <w:shd w:val="clear" w:color="auto" w:fill="auto"/>
          </w:tcPr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Discount: N/A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Horizon: trial period (52 weeks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038" w:type="dxa"/>
            <w:shd w:val="clear" w:color="auto" w:fill="auto"/>
          </w:tcPr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USD (2010)</w:t>
            </w:r>
          </w:p>
        </w:tc>
        <w:tc>
          <w:tcPr>
            <w:tcW w:w="2963" w:type="dxa"/>
            <w:shd w:val="clear" w:color="auto" w:fill="auto"/>
          </w:tcPr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Patient time costs (per person per year) related to diabetes care (wages only):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4,600 (3,533) vs 3,523 (3,318)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Difference of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077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95% CI: 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49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1,638). P&lt;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01</w:t>
            </w: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atient time costs (per person per year) related to diabetes care (wages plus fringe benefits):</w:t>
            </w: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,612 (5,077) vs 5,064 (4,769)</w:t>
            </w: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ifference of 1,549 (95% CI: 705–2,354)</w:t>
            </w:r>
          </w:p>
        </w:tc>
        <w:tc>
          <w:tcPr>
            <w:tcW w:w="1415" w:type="dxa"/>
            <w:shd w:val="clear" w:color="auto" w:fill="auto"/>
          </w:tcPr>
          <w:p w:rsidR="0098062D" w:rsidRPr="005D5FA7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5FA7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Difference:</w:t>
            </w: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5FA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5D5FA7">
              <w:rPr>
                <w:rFonts w:ascii="Times New Roman" w:hAnsi="Times New Roman" w:cs="Times New Roman"/>
                <w:sz w:val="16"/>
                <w:szCs w:val="16"/>
              </w:rPr>
              <w:t>800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95% CI: </w:t>
            </w:r>
            <w:r w:rsidRPr="005D5FA7">
              <w:rPr>
                <w:rFonts w:ascii="Times New Roman" w:hAnsi="Times New Roman" w:cs="Times New Roman"/>
                <w:sz w:val="16"/>
                <w:szCs w:val="16"/>
              </w:rPr>
              <w:t>79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5D5FA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5D5FA7">
              <w:rPr>
                <w:rFonts w:ascii="Times New Roman" w:hAnsi="Times New Roman" w:cs="Times New Roman"/>
                <w:sz w:val="16"/>
                <w:szCs w:val="16"/>
              </w:rPr>
              <w:t>659)</w:t>
            </w: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(Adjusted to 2019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AUD).</w:t>
            </w: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Difference: </w:t>
            </w: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,589 (95% CI: 1,144–3,821)</w:t>
            </w: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Adjusted to 2019 AUD).</w:t>
            </w:r>
          </w:p>
          <w:p w:rsidR="0098062D" w:rsidRPr="005D5FA7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4" w:type="dxa"/>
            <w:shd w:val="clear" w:color="auto" w:fill="auto"/>
          </w:tcPr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5FA7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Difference: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5D5FA7">
              <w:rPr>
                <w:rFonts w:ascii="Times New Roman" w:hAnsi="Times New Roman" w:cs="Times New Roman"/>
                <w:sz w:val="16"/>
                <w:szCs w:val="16"/>
              </w:rPr>
              <w:t>266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95% CI: </w:t>
            </w:r>
            <w:r w:rsidRPr="005D5FA7">
              <w:rPr>
                <w:rFonts w:ascii="Times New Roman" w:hAnsi="Times New Roman" w:cs="Times New Roman"/>
                <w:sz w:val="16"/>
                <w:szCs w:val="16"/>
              </w:rPr>
              <w:t>57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5D5FA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5D5FA7">
              <w:rPr>
                <w:rFonts w:ascii="Times New Roman" w:hAnsi="Times New Roman" w:cs="Times New Roman"/>
                <w:sz w:val="16"/>
                <w:szCs w:val="16"/>
              </w:rPr>
              <w:t>926)</w:t>
            </w: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(Adjusted to 2019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USD).</w:t>
            </w: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ifference:</w:t>
            </w: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,821 (95% CI: 829–2,768)</w:t>
            </w: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Adjusted to 2019 USD).</w:t>
            </w:r>
          </w:p>
          <w:p w:rsidR="0098062D" w:rsidRPr="005D5FA7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8062D" w:rsidRPr="005E244B" w:rsidTr="00981A54">
        <w:tc>
          <w:tcPr>
            <w:tcW w:w="1143" w:type="dxa"/>
            <w:shd w:val="clear" w:color="auto" w:fill="auto"/>
          </w:tcPr>
          <w:p w:rsidR="0098062D" w:rsidRPr="005E244B" w:rsidRDefault="0098062D" w:rsidP="00981A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Ly 2014</w:t>
            </w:r>
          </w:p>
        </w:tc>
        <w:tc>
          <w:tcPr>
            <w:tcW w:w="3252" w:type="dxa"/>
            <w:shd w:val="clear" w:color="auto" w:fill="auto"/>
          </w:tcPr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 xml:space="preserve">Trial based (stepped) economic evaluation comparing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n i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ntegrate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system (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 xml:space="preserve">low glucose suspend)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with CSII+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SMBG.</w:t>
            </w: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5E244B" w:rsidRDefault="0098062D" w:rsidP="009806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erspective: Healthcare funder (the Australian health care system).</w:t>
            </w:r>
          </w:p>
        </w:tc>
        <w:tc>
          <w:tcPr>
            <w:tcW w:w="1401" w:type="dxa"/>
            <w:shd w:val="clear" w:color="auto" w:fill="auto"/>
          </w:tcPr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616E1">
              <w:rPr>
                <w:rFonts w:ascii="Times New Roman" w:hAnsi="Times New Roman" w:cs="Times New Roman"/>
                <w:sz w:val="16"/>
                <w:szCs w:val="16"/>
              </w:rPr>
              <w:t>Age: 1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6</w:t>
            </w:r>
            <w:r w:rsidRPr="00F616E1">
              <w:rPr>
                <w:rFonts w:ascii="Times New Roman" w:hAnsi="Times New Roman" w:cs="Times New Roman"/>
                <w:sz w:val="16"/>
                <w:szCs w:val="16"/>
              </w:rPr>
              <w:t xml:space="preserve"> (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8</w:t>
            </w:r>
            <w:r w:rsidRPr="00F616E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years</w:t>
            </w:r>
            <w:r w:rsidRPr="00F616E1">
              <w:rPr>
                <w:rFonts w:ascii="Times New Roman" w:hAnsi="Times New Roman" w:cs="Times New Roman"/>
                <w:sz w:val="16"/>
                <w:szCs w:val="16"/>
              </w:rPr>
              <w:t>. Range: 4–5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years.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 xml:space="preserve">Impaired awareness of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hypoglycaemia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415" w:type="dxa"/>
            <w:shd w:val="clear" w:color="auto" w:fill="auto"/>
          </w:tcPr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Commercial: Medtroni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 xml:space="preserve">Non-Commercial: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JDRF.</w:t>
            </w:r>
          </w:p>
        </w:tc>
        <w:tc>
          <w:tcPr>
            <w:tcW w:w="1836" w:type="dxa"/>
            <w:shd w:val="clear" w:color="auto" w:fill="auto"/>
          </w:tcPr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Discount: N/A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Horizon: 6 months (trial duration)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8" w:type="dxa"/>
            <w:shd w:val="clear" w:color="auto" w:fill="auto"/>
          </w:tcPr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AUD (2013)</w:t>
            </w:r>
          </w:p>
        </w:tc>
        <w:tc>
          <w:tcPr>
            <w:tcW w:w="2963" w:type="dxa"/>
            <w:shd w:val="clear" w:color="auto" w:fill="auto"/>
          </w:tcPr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616E1">
              <w:rPr>
                <w:rFonts w:ascii="Times New Roman" w:hAnsi="Times New Roman" w:cs="Times New Roman"/>
                <w:sz w:val="16"/>
                <w:szCs w:val="16"/>
              </w:rPr>
              <w:t>ICER (cost per event-free year for all patients): 17,602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 xml:space="preserve">Cost per QALY gained (sample </w:t>
            </w:r>
            <w:r w:rsidRPr="005E244B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&gt;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12 years old): 40,803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&lt; 50,000 (assumed / not reported)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5" w:type="dxa"/>
            <w:shd w:val="clear" w:color="auto" w:fill="auto"/>
          </w:tcPr>
          <w:p w:rsidR="0098062D" w:rsidRPr="005D5FA7" w:rsidRDefault="0098062D" w:rsidP="00981A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98062D" w:rsidRPr="005D5FA7" w:rsidRDefault="0098062D" w:rsidP="00981A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98062D" w:rsidRPr="005D5FA7" w:rsidRDefault="0098062D" w:rsidP="00981A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98062D" w:rsidRPr="005D5FA7" w:rsidRDefault="0098062D" w:rsidP="00981A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,825</w:t>
            </w:r>
          </w:p>
          <w:p w:rsidR="0098062D" w:rsidRPr="005D5FA7" w:rsidRDefault="0098062D" w:rsidP="00981A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4" w:type="dxa"/>
            <w:shd w:val="clear" w:color="auto" w:fill="auto"/>
          </w:tcPr>
          <w:p w:rsidR="0098062D" w:rsidRPr="005D5FA7" w:rsidRDefault="0098062D" w:rsidP="00981A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98062D" w:rsidRPr="005D5FA7" w:rsidRDefault="0098062D" w:rsidP="00981A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98062D" w:rsidRPr="005D5FA7" w:rsidRDefault="0098062D" w:rsidP="00981A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98062D" w:rsidRPr="005D5FA7" w:rsidRDefault="0098062D" w:rsidP="00981A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,233</w:t>
            </w:r>
          </w:p>
          <w:p w:rsidR="0098062D" w:rsidRPr="005D5FA7" w:rsidRDefault="0098062D" w:rsidP="00981A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8062D" w:rsidRPr="005E244B" w:rsidTr="00981A54">
        <w:tc>
          <w:tcPr>
            <w:tcW w:w="1143" w:type="dxa"/>
            <w:shd w:val="clear" w:color="auto" w:fill="auto"/>
          </w:tcPr>
          <w:p w:rsidR="0098062D" w:rsidRPr="005E244B" w:rsidRDefault="0098062D" w:rsidP="00981A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ICE 2015</w:t>
            </w:r>
          </w:p>
        </w:tc>
        <w:tc>
          <w:tcPr>
            <w:tcW w:w="3252" w:type="dxa"/>
            <w:shd w:val="clear" w:color="auto" w:fill="auto"/>
          </w:tcPr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IMS (Information Medical Statistics) 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 xml:space="preserve">CORE model comparing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DI+CGM with MDI+SMBG (at SMBG frequencies of 2, 4, 6, 8, and 10 times per day).</w:t>
            </w: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erspective: Healthcare funder (the National Health System in the UK) and societal perspectives.</w:t>
            </w: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5E244B" w:rsidRDefault="0098062D" w:rsidP="0098062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1" w:type="dxa"/>
            <w:shd w:val="clear" w:color="auto" w:fill="auto"/>
          </w:tcPr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 xml:space="preserve">Age: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7 years.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iabetes d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urat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.10 years.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bA1c: 9.3% (78mmol/mol)</w:t>
            </w:r>
          </w:p>
        </w:tc>
        <w:tc>
          <w:tcPr>
            <w:tcW w:w="1415" w:type="dxa"/>
            <w:shd w:val="clear" w:color="auto" w:fill="auto"/>
          </w:tcPr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 xml:space="preserve">Non-commercial: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National Institute for Health and Care Excellence.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36" w:type="dxa"/>
            <w:shd w:val="clear" w:color="auto" w:fill="auto"/>
          </w:tcPr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Health outcomes: 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5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 xml:space="preserve">% 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Costs: 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5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 xml:space="preserve">% 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 xml:space="preserve">Horizon(s): 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0 years.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8" w:type="dxa"/>
            <w:shd w:val="clear" w:color="auto" w:fill="auto"/>
          </w:tcPr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BP (2014)</w:t>
            </w:r>
          </w:p>
        </w:tc>
        <w:tc>
          <w:tcPr>
            <w:tcW w:w="2963" w:type="dxa"/>
            <w:shd w:val="clear" w:color="auto" w:fill="auto"/>
          </w:tcPr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t monetary benefit calculated at a threshold of 20,000 (GBP) per QALY gained:</w:t>
            </w: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MBG 2: 197,925</w:t>
            </w: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MBG 4: 213,184</w:t>
            </w: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MBG 6: 219,368</w:t>
            </w: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MBG 8: 222,363</w:t>
            </w: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MBG 10: 222,778</w:t>
            </w: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GM: 160,928</w:t>
            </w: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155E30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155E30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55E30">
              <w:rPr>
                <w:rFonts w:ascii="Times New Roman" w:hAnsi="Times New Roman" w:cs="Times New Roman"/>
                <w:sz w:val="16"/>
                <w:szCs w:val="16"/>
              </w:rPr>
              <w:t>ICER (deterministic):</w:t>
            </w:r>
          </w:p>
          <w:p w:rsidR="0098062D" w:rsidRPr="00155E30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55E30">
              <w:rPr>
                <w:rFonts w:ascii="Times New Roman" w:hAnsi="Times New Roman" w:cs="Times New Roman"/>
                <w:sz w:val="16"/>
                <w:szCs w:val="16"/>
              </w:rPr>
              <w:t>CGM vs SMBG 2: 51,803</w:t>
            </w:r>
          </w:p>
          <w:p w:rsidR="0098062D" w:rsidRPr="00155E30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55E30">
              <w:rPr>
                <w:rFonts w:ascii="Times New Roman" w:hAnsi="Times New Roman" w:cs="Times New Roman"/>
                <w:sz w:val="16"/>
                <w:szCs w:val="16"/>
              </w:rPr>
              <w:t>CGM vs SMBG 4: 192,982</w:t>
            </w:r>
          </w:p>
          <w:p w:rsidR="0098062D" w:rsidRPr="00155E30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55E30">
              <w:rPr>
                <w:rFonts w:ascii="Times New Roman" w:hAnsi="Times New Roman" w:cs="Times New Roman"/>
                <w:sz w:val="16"/>
                <w:szCs w:val="16"/>
              </w:rPr>
              <w:t>CGM vs SMBG 6: -436,850</w:t>
            </w:r>
          </w:p>
          <w:p w:rsidR="0098062D" w:rsidRPr="00155E30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55E30">
              <w:rPr>
                <w:rFonts w:ascii="Times New Roman" w:hAnsi="Times New Roman" w:cs="Times New Roman"/>
                <w:sz w:val="16"/>
                <w:szCs w:val="16"/>
              </w:rPr>
              <w:t>CGM vs SMBG 8: -157,980</w:t>
            </w:r>
          </w:p>
          <w:p w:rsidR="0098062D" w:rsidRPr="00155E30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55E30">
              <w:rPr>
                <w:rFonts w:ascii="Times New Roman" w:hAnsi="Times New Roman" w:cs="Times New Roman"/>
                <w:sz w:val="16"/>
                <w:szCs w:val="16"/>
              </w:rPr>
              <w:t>CGM vs SMBG 10: -118,424</w:t>
            </w:r>
          </w:p>
          <w:p w:rsidR="0098062D" w:rsidRPr="00155E30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155E30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55E30">
              <w:rPr>
                <w:rFonts w:ascii="Times New Roman" w:hAnsi="Times New Roman" w:cs="Times New Roman"/>
                <w:sz w:val="16"/>
                <w:szCs w:val="16"/>
              </w:rPr>
              <w:t>ICER (probabilistic):</w:t>
            </w:r>
          </w:p>
          <w:p w:rsidR="0098062D" w:rsidRPr="00155E30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55E30">
              <w:rPr>
                <w:rFonts w:ascii="Times New Roman" w:hAnsi="Times New Roman" w:cs="Times New Roman"/>
                <w:sz w:val="16"/>
                <w:szCs w:val="16"/>
              </w:rPr>
              <w:t>CGM vs SMBG 2: 61,291</w:t>
            </w:r>
          </w:p>
          <w:p w:rsidR="0098062D" w:rsidRPr="00155E30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55E30">
              <w:rPr>
                <w:rFonts w:ascii="Times New Roman" w:hAnsi="Times New Roman" w:cs="Times New Roman"/>
                <w:sz w:val="16"/>
                <w:szCs w:val="16"/>
              </w:rPr>
              <w:t>CGM vs SMBG 4: 234,164</w:t>
            </w:r>
          </w:p>
          <w:p w:rsidR="0098062D" w:rsidRPr="00155E30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55E30">
              <w:rPr>
                <w:rFonts w:ascii="Times New Roman" w:hAnsi="Times New Roman" w:cs="Times New Roman"/>
                <w:sz w:val="16"/>
                <w:szCs w:val="16"/>
              </w:rPr>
              <w:t>CGM vs SMBG 6: -526,168</w:t>
            </w:r>
          </w:p>
          <w:p w:rsidR="0098062D" w:rsidRPr="00155E30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55E30">
              <w:rPr>
                <w:rFonts w:ascii="Times New Roman" w:hAnsi="Times New Roman" w:cs="Times New Roman"/>
                <w:sz w:val="16"/>
                <w:szCs w:val="16"/>
              </w:rPr>
              <w:t>CGM vs SMBG 8: -156,537</w:t>
            </w: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55E30">
              <w:rPr>
                <w:rFonts w:ascii="Times New Roman" w:hAnsi="Times New Roman" w:cs="Times New Roman"/>
                <w:sz w:val="16"/>
                <w:szCs w:val="16"/>
              </w:rPr>
              <w:t>CGM vs SMBG 10: -104,698</w:t>
            </w: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20,000 – 30,000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5" w:type="dxa"/>
            <w:shd w:val="clear" w:color="auto" w:fill="auto"/>
          </w:tcPr>
          <w:p w:rsidR="0098062D" w:rsidRPr="00155E30" w:rsidRDefault="0098062D" w:rsidP="00981A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98062D" w:rsidRPr="00155E30" w:rsidRDefault="0098062D" w:rsidP="00981A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98062D" w:rsidRPr="00155E30" w:rsidRDefault="0098062D" w:rsidP="00981A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98062D" w:rsidRPr="00155E30" w:rsidRDefault="0098062D" w:rsidP="00981A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98062D" w:rsidRPr="00155E30" w:rsidRDefault="0098062D" w:rsidP="00981A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98062D" w:rsidRPr="00155E30" w:rsidRDefault="0098062D" w:rsidP="00981A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98062D" w:rsidRPr="00155E30" w:rsidRDefault="0098062D" w:rsidP="00981A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98062D" w:rsidRPr="00155E30" w:rsidRDefault="0098062D" w:rsidP="00981A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98062D" w:rsidRPr="00155E30" w:rsidRDefault="0098062D" w:rsidP="00981A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98062D" w:rsidRPr="00155E30" w:rsidRDefault="0098062D" w:rsidP="00981A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98062D" w:rsidRPr="00155E30" w:rsidRDefault="0098062D" w:rsidP="00981A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98062D" w:rsidRPr="00155E30" w:rsidRDefault="0098062D" w:rsidP="00981A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98062D" w:rsidRPr="00155E30" w:rsidRDefault="0098062D" w:rsidP="00981A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5E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155E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5</w:t>
            </w:r>
          </w:p>
          <w:p w:rsidR="0098062D" w:rsidRPr="00155E30" w:rsidRDefault="0098062D" w:rsidP="00981A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5E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155E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8</w:t>
            </w:r>
          </w:p>
          <w:p w:rsidR="0098062D" w:rsidRPr="00155E30" w:rsidRDefault="0098062D" w:rsidP="00981A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5E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88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155E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9</w:t>
            </w:r>
          </w:p>
          <w:p w:rsidR="0098062D" w:rsidRPr="00155E30" w:rsidRDefault="0098062D" w:rsidP="00981A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5E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1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155E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4</w:t>
            </w:r>
          </w:p>
          <w:p w:rsidR="0098062D" w:rsidRPr="00155E30" w:rsidRDefault="0098062D" w:rsidP="00981A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5E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3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155E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3</w:t>
            </w:r>
          </w:p>
          <w:p w:rsidR="0098062D" w:rsidRPr="00155E30" w:rsidRDefault="0098062D" w:rsidP="00981A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98062D" w:rsidRPr="00155E30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155E30" w:rsidRDefault="0098062D" w:rsidP="00981A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5E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155E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  <w:p w:rsidR="0098062D" w:rsidRPr="00155E30" w:rsidRDefault="0098062D" w:rsidP="00981A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5E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155E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  <w:p w:rsidR="0098062D" w:rsidRPr="00155E30" w:rsidRDefault="0098062D" w:rsidP="00981A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5E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155E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6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155E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0</w:t>
            </w:r>
          </w:p>
          <w:p w:rsidR="0098062D" w:rsidRPr="00155E30" w:rsidRDefault="0098062D" w:rsidP="00981A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5E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1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155E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  <w:p w:rsidR="0098062D" w:rsidRPr="00155E30" w:rsidRDefault="0098062D" w:rsidP="00981A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5E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1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155E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8</w:t>
            </w:r>
          </w:p>
          <w:p w:rsidR="0098062D" w:rsidRPr="00155E30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155E30" w:rsidRDefault="0098062D" w:rsidP="00981A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4" w:type="dxa"/>
            <w:shd w:val="clear" w:color="auto" w:fill="auto"/>
          </w:tcPr>
          <w:p w:rsidR="0098062D" w:rsidRPr="00155E30" w:rsidRDefault="0098062D" w:rsidP="00981A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98062D" w:rsidRPr="00155E30" w:rsidRDefault="0098062D" w:rsidP="00981A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98062D" w:rsidRPr="00155E30" w:rsidRDefault="0098062D" w:rsidP="00981A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98062D" w:rsidRPr="00155E30" w:rsidRDefault="0098062D" w:rsidP="00981A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98062D" w:rsidRPr="00155E30" w:rsidRDefault="0098062D" w:rsidP="00981A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98062D" w:rsidRPr="00155E30" w:rsidRDefault="0098062D" w:rsidP="00981A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98062D" w:rsidRPr="00155E30" w:rsidRDefault="0098062D" w:rsidP="00981A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98062D" w:rsidRPr="00155E30" w:rsidRDefault="0098062D" w:rsidP="00981A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98062D" w:rsidRPr="00155E30" w:rsidRDefault="0098062D" w:rsidP="00981A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98062D" w:rsidRPr="00155E30" w:rsidRDefault="0098062D" w:rsidP="00981A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98062D" w:rsidRPr="00155E30" w:rsidRDefault="0098062D" w:rsidP="00981A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98062D" w:rsidRPr="00155E30" w:rsidRDefault="0098062D" w:rsidP="00981A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98062D" w:rsidRPr="00155E30" w:rsidRDefault="0098062D" w:rsidP="00981A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5E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155E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1</w:t>
            </w:r>
          </w:p>
          <w:p w:rsidR="0098062D" w:rsidRPr="00155E30" w:rsidRDefault="0098062D" w:rsidP="00981A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5E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155E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  <w:p w:rsidR="0098062D" w:rsidRPr="00155E30" w:rsidRDefault="0098062D" w:rsidP="00981A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5E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62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155E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  <w:p w:rsidR="0098062D" w:rsidRPr="00155E30" w:rsidRDefault="0098062D" w:rsidP="00981A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5E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2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155E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0</w:t>
            </w:r>
          </w:p>
          <w:p w:rsidR="0098062D" w:rsidRPr="00155E30" w:rsidRDefault="0098062D" w:rsidP="00981A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5E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6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155E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1</w:t>
            </w:r>
          </w:p>
          <w:p w:rsidR="0098062D" w:rsidRPr="00155E30" w:rsidRDefault="0098062D" w:rsidP="00981A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98062D" w:rsidRPr="00155E30" w:rsidRDefault="0098062D" w:rsidP="00981A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98062D" w:rsidRPr="00155E30" w:rsidRDefault="0098062D" w:rsidP="00981A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5E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155E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  <w:p w:rsidR="0098062D" w:rsidRPr="00155E30" w:rsidRDefault="0098062D" w:rsidP="00981A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5E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155E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  <w:p w:rsidR="0098062D" w:rsidRPr="00155E30" w:rsidRDefault="0098062D" w:rsidP="00981A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5E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74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155E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  <w:p w:rsidR="0098062D" w:rsidRPr="00155E30" w:rsidRDefault="0098062D" w:rsidP="00981A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5E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2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155E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  <w:p w:rsidR="0098062D" w:rsidRPr="00155E30" w:rsidRDefault="0098062D" w:rsidP="00981A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55E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4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155E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5</w:t>
            </w:r>
          </w:p>
          <w:p w:rsidR="0098062D" w:rsidRPr="00155E30" w:rsidRDefault="0098062D" w:rsidP="00981A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8062D" w:rsidRPr="005E244B" w:rsidTr="00981A54">
        <w:tc>
          <w:tcPr>
            <w:tcW w:w="1143" w:type="dxa"/>
            <w:shd w:val="clear" w:color="auto" w:fill="auto"/>
          </w:tcPr>
          <w:p w:rsidR="0098062D" w:rsidRPr="005E244B" w:rsidRDefault="0098062D" w:rsidP="00981A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Roze 2015</w:t>
            </w:r>
          </w:p>
        </w:tc>
        <w:tc>
          <w:tcPr>
            <w:tcW w:w="3252" w:type="dxa"/>
            <w:shd w:val="clear" w:color="auto" w:fill="auto"/>
          </w:tcPr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 xml:space="preserve">CORE model comparing CSII+CGM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 xml:space="preserve"> CSII+SMB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erspective: Societal payer perspective (in Sweden).</w:t>
            </w:r>
          </w:p>
          <w:p w:rsidR="0098062D" w:rsidRPr="005E244B" w:rsidRDefault="0098062D" w:rsidP="0098062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1" w:type="dxa"/>
            <w:shd w:val="clear" w:color="auto" w:fill="auto"/>
          </w:tcPr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Age: 2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years.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iabetes duration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years.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HbA1c: 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6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%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70mmol/mol)</w:t>
            </w:r>
          </w:p>
        </w:tc>
        <w:tc>
          <w:tcPr>
            <w:tcW w:w="1415" w:type="dxa"/>
            <w:shd w:val="clear" w:color="auto" w:fill="auto"/>
          </w:tcPr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Commercial: Medtroni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836" w:type="dxa"/>
            <w:shd w:val="clear" w:color="auto" w:fill="auto"/>
          </w:tcPr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Health outcomes: 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 xml:space="preserve">% 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Costs: 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Horizon:  Lifetime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8" w:type="dxa"/>
            <w:shd w:val="clear" w:color="auto" w:fill="auto"/>
          </w:tcPr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SEK (2011)</w:t>
            </w:r>
          </w:p>
        </w:tc>
        <w:tc>
          <w:tcPr>
            <w:tcW w:w="2963" w:type="dxa"/>
            <w:shd w:val="clear" w:color="auto" w:fill="auto"/>
          </w:tcPr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367,571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&lt;500,0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&gt;70% of iterations / simulations were cost-effective).</w:t>
            </w:r>
          </w:p>
        </w:tc>
        <w:tc>
          <w:tcPr>
            <w:tcW w:w="1415" w:type="dxa"/>
            <w:shd w:val="clear" w:color="auto" w:fill="auto"/>
          </w:tcPr>
          <w:p w:rsidR="0098062D" w:rsidRPr="005D5FA7" w:rsidRDefault="0098062D" w:rsidP="00981A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,129</w:t>
            </w:r>
          </w:p>
          <w:p w:rsidR="0098062D" w:rsidRPr="005D5FA7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4" w:type="dxa"/>
            <w:shd w:val="clear" w:color="auto" w:fill="auto"/>
          </w:tcPr>
          <w:p w:rsidR="0098062D" w:rsidRPr="005D5FA7" w:rsidRDefault="0098062D" w:rsidP="00981A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,003</w:t>
            </w:r>
          </w:p>
          <w:p w:rsidR="0098062D" w:rsidRPr="005D5FA7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8062D" w:rsidRPr="005E244B" w:rsidTr="00981A54">
        <w:tc>
          <w:tcPr>
            <w:tcW w:w="1143" w:type="dxa"/>
            <w:shd w:val="clear" w:color="auto" w:fill="auto"/>
          </w:tcPr>
          <w:p w:rsidR="0098062D" w:rsidRPr="005E244B" w:rsidRDefault="0098062D" w:rsidP="00981A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ronstone  2016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252" w:type="dxa"/>
            <w:shd w:val="clear" w:color="auto" w:fill="auto"/>
          </w:tcPr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Study author cost-calculation comparing CGM+(CSII/MDI) with SMBG+(CSII/MDI).</w:t>
            </w: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5E244B" w:rsidRDefault="0098062D" w:rsidP="0098062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1" w:type="dxa"/>
            <w:shd w:val="clear" w:color="auto" w:fill="auto"/>
          </w:tcPr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Hypothetical health plan with 10 million adults.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Age: 18-64 years.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 xml:space="preserve">Estimated 46,500 with type 1 diabetes, and 9,300 of these with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hypoglycaemia unaware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ness.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5" w:type="dxa"/>
            <w:shd w:val="clear" w:color="auto" w:fill="auto"/>
          </w:tcPr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Commercial: Dexcom, Inc.</w:t>
            </w:r>
          </w:p>
        </w:tc>
        <w:tc>
          <w:tcPr>
            <w:tcW w:w="1836" w:type="dxa"/>
            <w:shd w:val="clear" w:color="auto" w:fill="auto"/>
          </w:tcPr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Discount: N/A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Horizon: 1 year</w:t>
            </w:r>
          </w:p>
        </w:tc>
        <w:tc>
          <w:tcPr>
            <w:tcW w:w="1038" w:type="dxa"/>
            <w:shd w:val="clear" w:color="auto" w:fill="auto"/>
          </w:tcPr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USD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(2014)</w:t>
            </w:r>
          </w:p>
        </w:tc>
        <w:tc>
          <w:tcPr>
            <w:tcW w:w="2963" w:type="dxa"/>
            <w:shd w:val="clear" w:color="auto" w:fill="auto"/>
          </w:tcPr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Cost saving (difference in costs for hospitalisation minus the cost o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f CGM): 8,799,000–12,519,000.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46–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1,346 per patient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5" w:type="dxa"/>
            <w:shd w:val="clear" w:color="auto" w:fill="auto"/>
          </w:tcPr>
          <w:p w:rsidR="0098062D" w:rsidRPr="00684C3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4C3D">
              <w:rPr>
                <w:rFonts w:ascii="Times New Roman" w:hAnsi="Times New Roman" w:cs="Times New Roman"/>
                <w:sz w:val="16"/>
                <w:szCs w:val="16"/>
              </w:rPr>
              <w:t xml:space="preserve">Cost saving: </w:t>
            </w:r>
          </w:p>
          <w:p w:rsidR="0098062D" w:rsidRPr="00684C3D" w:rsidRDefault="0098062D" w:rsidP="00981A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,548,67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,276,722</w:t>
            </w:r>
          </w:p>
          <w:p w:rsidR="0098062D" w:rsidRPr="00684C3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45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,073 </w:t>
            </w:r>
            <w:r w:rsidRPr="00684C3D">
              <w:rPr>
                <w:rFonts w:ascii="Times New Roman" w:hAnsi="Times New Roman" w:cs="Times New Roman"/>
                <w:sz w:val="16"/>
                <w:szCs w:val="16"/>
              </w:rPr>
              <w:t>per patient</w:t>
            </w:r>
          </w:p>
          <w:p w:rsidR="0098062D" w:rsidRDefault="0098062D" w:rsidP="00981A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98062D" w:rsidRPr="00684C3D" w:rsidRDefault="0098062D" w:rsidP="00981A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Adjusted to 2019 AUD).</w:t>
            </w:r>
          </w:p>
        </w:tc>
        <w:tc>
          <w:tcPr>
            <w:tcW w:w="1414" w:type="dxa"/>
            <w:shd w:val="clear" w:color="auto" w:fill="auto"/>
          </w:tcPr>
          <w:p w:rsidR="0098062D" w:rsidRPr="00684C3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4C3D">
              <w:rPr>
                <w:rFonts w:ascii="Times New Roman" w:hAnsi="Times New Roman" w:cs="Times New Roman"/>
                <w:sz w:val="16"/>
                <w:szCs w:val="16"/>
              </w:rPr>
              <w:t>Cost saving:</w:t>
            </w:r>
          </w:p>
          <w:p w:rsidR="0098062D" w:rsidRPr="00684C3D" w:rsidRDefault="0098062D" w:rsidP="00981A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,531,85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,561,690</w:t>
            </w:r>
          </w:p>
          <w:p w:rsidR="0098062D" w:rsidRPr="00684C3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4C3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684C3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,458 </w:t>
            </w:r>
            <w:r w:rsidRPr="00684C3D">
              <w:rPr>
                <w:rFonts w:ascii="Times New Roman" w:hAnsi="Times New Roman" w:cs="Times New Roman"/>
                <w:sz w:val="16"/>
                <w:szCs w:val="16"/>
              </w:rPr>
              <w:t>per patient</w:t>
            </w: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684C3D" w:rsidRDefault="0098062D" w:rsidP="00981A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Adjusted to 2019 USD).</w:t>
            </w:r>
          </w:p>
        </w:tc>
      </w:tr>
      <w:tr w:rsidR="0098062D" w:rsidRPr="005E244B" w:rsidTr="00981A54">
        <w:tc>
          <w:tcPr>
            <w:tcW w:w="1143" w:type="dxa"/>
            <w:shd w:val="clear" w:color="auto" w:fill="auto"/>
          </w:tcPr>
          <w:p w:rsidR="0098062D" w:rsidRPr="005E244B" w:rsidRDefault="0098062D" w:rsidP="00981A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mez  2016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252" w:type="dxa"/>
            <w:shd w:val="clear" w:color="auto" w:fill="auto"/>
          </w:tcPr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 xml:space="preserve">CORE model comparing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 xml:space="preserve">ntegrated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ystems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CGM with 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alarms) with MDI+SMB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erspective: Healthcare payer’s perspective (in Colombia).</w:t>
            </w: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5E244B" w:rsidRDefault="0098062D" w:rsidP="0098062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1" w:type="dxa"/>
            <w:shd w:val="clear" w:color="auto" w:fill="auto"/>
          </w:tcPr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Age: 3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9 (1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years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iabetes duration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9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6 (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9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years</w:t>
            </w: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bA1c: 9.0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 xml:space="preserve"> (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75 (21.9) mmol/mol]</w:t>
            </w:r>
          </w:p>
        </w:tc>
        <w:tc>
          <w:tcPr>
            <w:tcW w:w="1415" w:type="dxa"/>
            <w:shd w:val="clear" w:color="auto" w:fill="auto"/>
          </w:tcPr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Commercial: Medtronic PL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836" w:type="dxa"/>
            <w:shd w:val="clear" w:color="auto" w:fill="auto"/>
          </w:tcPr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 xml:space="preserve">Health outcomes: 5% 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Costs: 5%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Horizon:  55 years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8" w:type="dxa"/>
            <w:shd w:val="clear" w:color="auto" w:fill="auto"/>
          </w:tcPr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COP / USD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(2013)</w:t>
            </w:r>
          </w:p>
        </w:tc>
        <w:tc>
          <w:tcPr>
            <w:tcW w:w="2963" w:type="dxa"/>
            <w:shd w:val="clear" w:color="auto" w:fill="auto"/>
          </w:tcPr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COP</w:t>
            </w:r>
          </w:p>
          <w:p w:rsidR="0098062D" w:rsidRPr="004A1155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A1155">
              <w:rPr>
                <w:rFonts w:ascii="Times New Roman" w:hAnsi="Times New Roman" w:cs="Times New Roman"/>
                <w:sz w:val="16"/>
                <w:szCs w:val="16"/>
              </w:rPr>
              <w:t>43,795,218 (total costs)</w:t>
            </w:r>
          </w:p>
          <w:p w:rsidR="0098062D" w:rsidRPr="004A1155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A1155">
              <w:rPr>
                <w:rFonts w:ascii="Times New Roman" w:hAnsi="Times New Roman" w:cs="Times New Roman"/>
                <w:sz w:val="16"/>
                <w:szCs w:val="16"/>
              </w:rPr>
              <w:t>44,835,034 (direct costs)</w:t>
            </w:r>
          </w:p>
          <w:p w:rsidR="0098062D" w:rsidRPr="004A1155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4A1155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A1155">
              <w:rPr>
                <w:rFonts w:ascii="Times New Roman" w:hAnsi="Times New Roman" w:cs="Times New Roman"/>
                <w:sz w:val="16"/>
                <w:szCs w:val="16"/>
              </w:rPr>
              <w:t>USD</w:t>
            </w:r>
          </w:p>
          <w:p w:rsidR="0098062D" w:rsidRPr="004A1155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A1155">
              <w:rPr>
                <w:rFonts w:ascii="Times New Roman" w:hAnsi="Times New Roman" w:cs="Times New Roman"/>
                <w:sz w:val="16"/>
                <w:szCs w:val="16"/>
              </w:rPr>
              <w:t>23,400 (total costs)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A1155">
              <w:rPr>
                <w:rFonts w:ascii="Times New Roman" w:hAnsi="Times New Roman" w:cs="Times New Roman"/>
                <w:sz w:val="16"/>
                <w:szCs w:val="16"/>
              </w:rPr>
              <w:t>24,000 (direct costs)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960FD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0FDB">
              <w:rPr>
                <w:rFonts w:ascii="Times New Roman" w:hAnsi="Times New Roman" w:cs="Times New Roman"/>
                <w:sz w:val="16"/>
                <w:szCs w:val="16"/>
              </w:rPr>
              <w:t>Willingness-to-pay threshold:</w:t>
            </w: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Assumed to be </w:t>
            </w:r>
            <w:r w:rsidRPr="00960FDB">
              <w:rPr>
                <w:rFonts w:ascii="Times New Roman" w:hAnsi="Times New Roman" w:cs="Times New Roman"/>
                <w:sz w:val="16"/>
                <w:szCs w:val="16"/>
              </w:rPr>
              <w:t xml:space="preserve">$26,750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USD </w:t>
            </w:r>
            <w:r w:rsidRPr="00960FDB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pproximately three</w:t>
            </w:r>
            <w:r w:rsidRPr="00960FDB">
              <w:rPr>
                <w:rFonts w:ascii="Times New Roman" w:hAnsi="Times New Roman" w:cs="Times New Roman"/>
                <w:sz w:val="16"/>
                <w:szCs w:val="16"/>
              </w:rPr>
              <w:t xml:space="preserve"> times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the gross domestic product</w:t>
            </w:r>
            <w:r w:rsidRPr="00960FDB">
              <w:rPr>
                <w:rFonts w:ascii="Times New Roman" w:hAnsi="Times New Roman" w:cs="Times New Roman"/>
                <w:sz w:val="16"/>
                <w:szCs w:val="16"/>
              </w:rPr>
              <w:t xml:space="preserve"> per capita) per QALY 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5" w:type="dxa"/>
            <w:shd w:val="clear" w:color="auto" w:fill="auto"/>
          </w:tcPr>
          <w:p w:rsidR="0098062D" w:rsidRDefault="0098062D" w:rsidP="00981A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98062D" w:rsidRDefault="0098062D" w:rsidP="00981A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98062D" w:rsidRDefault="0098062D" w:rsidP="00981A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98062D" w:rsidRDefault="0098062D" w:rsidP="00981A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98062D" w:rsidRDefault="0098062D" w:rsidP="00981A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98062D" w:rsidRPr="005D5FA7" w:rsidRDefault="0098062D" w:rsidP="00981A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,066</w:t>
            </w:r>
          </w:p>
          <w:p w:rsidR="0098062D" w:rsidRPr="005D5FA7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3,694</w:t>
            </w:r>
          </w:p>
        </w:tc>
        <w:tc>
          <w:tcPr>
            <w:tcW w:w="1414" w:type="dxa"/>
            <w:shd w:val="clear" w:color="auto" w:fill="auto"/>
          </w:tcPr>
          <w:p w:rsidR="0098062D" w:rsidRDefault="0098062D" w:rsidP="00981A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98062D" w:rsidRDefault="0098062D" w:rsidP="00981A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98062D" w:rsidRDefault="0098062D" w:rsidP="00981A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98062D" w:rsidRDefault="0098062D" w:rsidP="00981A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98062D" w:rsidRDefault="0098062D" w:rsidP="00981A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98062D" w:rsidRPr="005D5FA7" w:rsidRDefault="0098062D" w:rsidP="00981A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,298</w:t>
            </w:r>
          </w:p>
          <w:p w:rsidR="0098062D" w:rsidRPr="005D5FA7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,740</w:t>
            </w:r>
          </w:p>
        </w:tc>
      </w:tr>
      <w:tr w:rsidR="0098062D" w:rsidRPr="005E244B" w:rsidTr="00981A54">
        <w:tc>
          <w:tcPr>
            <w:tcW w:w="1143" w:type="dxa"/>
            <w:shd w:val="clear" w:color="auto" w:fill="auto"/>
          </w:tcPr>
          <w:p w:rsidR="0098062D" w:rsidRPr="005E244B" w:rsidRDefault="0098062D" w:rsidP="00981A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Haahtela </w:t>
            </w:r>
            <w:r w:rsidRPr="005E24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6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252" w:type="dxa"/>
            <w:shd w:val="clear" w:color="auto" w:fill="auto"/>
          </w:tcPr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 xml:space="preserve">Real option analysis approach with cash flow simulation comparing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ntegrated systems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(hybrid closed loop) 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with MDI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+SMBG.</w:t>
            </w: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erspective: Market perspective (Finland).</w:t>
            </w:r>
          </w:p>
          <w:p w:rsidR="0098062D" w:rsidRPr="005E244B" w:rsidRDefault="0098062D" w:rsidP="0098062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1" w:type="dxa"/>
            <w:shd w:val="clear" w:color="auto" w:fill="auto"/>
          </w:tcPr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415" w:type="dxa"/>
            <w:shd w:val="clear" w:color="auto" w:fill="auto"/>
          </w:tcPr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Commercial: Not reporte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Non-commercial: Not reporte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836" w:type="dxa"/>
            <w:shd w:val="clear" w:color="auto" w:fill="auto"/>
          </w:tcPr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Horizon: lifetim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038" w:type="dxa"/>
            <w:shd w:val="clear" w:color="auto" w:fill="auto"/>
          </w:tcPr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EU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(2015 assumed)</w:t>
            </w:r>
          </w:p>
        </w:tc>
        <w:tc>
          <w:tcPr>
            <w:tcW w:w="2963" w:type="dxa"/>
            <w:shd w:val="clear" w:color="auto" w:fill="auto"/>
          </w:tcPr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Lifetime cost saving of 600,000 (ICE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 xml:space="preserve"> not prese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ted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).</w:t>
            </w:r>
          </w:p>
        </w:tc>
        <w:tc>
          <w:tcPr>
            <w:tcW w:w="1415" w:type="dxa"/>
            <w:shd w:val="clear" w:color="auto" w:fill="auto"/>
          </w:tcPr>
          <w:p w:rsidR="0098062D" w:rsidRPr="005D5FA7" w:rsidRDefault="0098062D" w:rsidP="00981A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5F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000,79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cost saving adjusted to 2019 AUD).</w:t>
            </w:r>
          </w:p>
          <w:p w:rsidR="0098062D" w:rsidRPr="005D5FA7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4" w:type="dxa"/>
            <w:shd w:val="clear" w:color="auto" w:fill="auto"/>
          </w:tcPr>
          <w:p w:rsidR="0098062D" w:rsidRPr="005D5FA7" w:rsidRDefault="0098062D" w:rsidP="00981A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5F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4,02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cost saving adjusted to 2019 USD).</w:t>
            </w:r>
          </w:p>
          <w:p w:rsidR="0098062D" w:rsidRPr="005D5FA7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8062D" w:rsidRPr="005E244B" w:rsidTr="00981A54">
        <w:tc>
          <w:tcPr>
            <w:tcW w:w="1143" w:type="dxa"/>
            <w:shd w:val="clear" w:color="auto" w:fill="auto"/>
          </w:tcPr>
          <w:p w:rsidR="0098062D" w:rsidRPr="005E244B" w:rsidRDefault="0098062D" w:rsidP="00981A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iemsma  2016</w:t>
            </w:r>
          </w:p>
        </w:tc>
        <w:tc>
          <w:tcPr>
            <w:tcW w:w="3252" w:type="dxa"/>
            <w:shd w:val="clear" w:color="auto" w:fill="auto"/>
          </w:tcPr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CORE model comparing MiniMed Paradigm Veo and the Vibe with G4 Platinum CGM system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 xml:space="preserve"> to: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CSII+CGM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CSII+SMBG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MDI+CGM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MDI+SMBG</w:t>
            </w: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Perspective: Healthcare funder (the National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Health Service in England and Wales).</w:t>
            </w: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5E244B" w:rsidRDefault="0098062D" w:rsidP="0098062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1" w:type="dxa"/>
            <w:shd w:val="clear" w:color="auto" w:fill="auto"/>
          </w:tcPr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Age: 4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6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 xml:space="preserve"> (1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8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years.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iabetes duration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 xml:space="preserve"> (1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5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years.</w:t>
            </w: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bA1c: 7.26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7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%.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56 (7.8) mmol/mol]</w:t>
            </w:r>
          </w:p>
        </w:tc>
        <w:tc>
          <w:tcPr>
            <w:tcW w:w="1415" w:type="dxa"/>
            <w:shd w:val="clear" w:color="auto" w:fill="auto"/>
          </w:tcPr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 xml:space="preserve">Non-commercial: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The National Institute for Health Research Technology Assessment programme.</w:t>
            </w:r>
          </w:p>
        </w:tc>
        <w:tc>
          <w:tcPr>
            <w:tcW w:w="1836" w:type="dxa"/>
            <w:shd w:val="clear" w:color="auto" w:fill="auto"/>
          </w:tcPr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Health outcomes: 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5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Costs: 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5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Horizon: 80 years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8" w:type="dxa"/>
            <w:shd w:val="clear" w:color="auto" w:fill="auto"/>
          </w:tcPr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GBP (2014)</w:t>
            </w:r>
          </w:p>
        </w:tc>
        <w:tc>
          <w:tcPr>
            <w:tcW w:w="2963" w:type="dxa"/>
            <w:shd w:val="clear" w:color="auto" w:fill="auto"/>
          </w:tcPr>
          <w:p w:rsidR="0098062D" w:rsidRPr="00382A0A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2A0A">
              <w:rPr>
                <w:rFonts w:ascii="Times New Roman" w:hAnsi="Times New Roman" w:cs="Times New Roman"/>
                <w:sz w:val="16"/>
                <w:szCs w:val="16"/>
              </w:rPr>
              <w:t>Probabilistic: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b/>
                <w:sz w:val="16"/>
                <w:szCs w:val="16"/>
              </w:rPr>
              <w:t>All technologies: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CSII+SMBG: 52,381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CSII+CGM: 660,376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Veo extendedly dominated by stand-alone CSII+CGM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Vibe dominated by stand-alone CSII+CGM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Intervention vs 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c</w:t>
            </w:r>
            <w:r w:rsidRPr="005E244B">
              <w:rPr>
                <w:rFonts w:ascii="Times New Roman" w:hAnsi="Times New Roman" w:cs="Times New Roman"/>
                <w:b/>
                <w:sz w:val="16"/>
                <w:szCs w:val="16"/>
              </w:rPr>
              <w:t>ontrol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:</w:t>
            </w: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MiniMed Paradigm 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 xml:space="preserve">Veo vs: 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MDI+SMBG 123,375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CSII+SMBG 730,501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CSII+CGM 422,849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 xml:space="preserve">Vibe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with G4 Platinum CGM 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vs: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MDI+SMBG 133,323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CSII+SMBG 668,789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CSII+CGM Undefined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&lt;30,000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5" w:type="dxa"/>
            <w:shd w:val="clear" w:color="auto" w:fill="auto"/>
          </w:tcPr>
          <w:p w:rsidR="0098062D" w:rsidRPr="002E42E6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2E42E6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2E42E6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2E42E6" w:rsidRDefault="0098062D" w:rsidP="00981A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5,915</w:t>
            </w:r>
          </w:p>
          <w:p w:rsidR="0098062D" w:rsidRPr="002E42E6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2E42E6" w:rsidRDefault="0098062D" w:rsidP="00981A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334,637</w:t>
            </w:r>
          </w:p>
          <w:p w:rsidR="0098062D" w:rsidRPr="002E42E6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2E42E6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2E42E6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2E42E6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2E42E6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2E42E6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2E42E6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2E42E6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2E42E6" w:rsidRDefault="0098062D" w:rsidP="00981A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9,465</w:t>
            </w:r>
          </w:p>
          <w:p w:rsidR="0098062D" w:rsidRPr="002E42E6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2E42E6" w:rsidRDefault="0098062D" w:rsidP="00981A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42E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2E42E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2E42E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  <w:p w:rsidR="0098062D" w:rsidRPr="002E42E6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2E42E6" w:rsidRDefault="0098062D" w:rsidP="00981A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42E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2E42E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  <w:p w:rsidR="0098062D" w:rsidRPr="002E42E6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2E42E6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2E42E6" w:rsidRDefault="0098062D" w:rsidP="00981A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9,579</w:t>
            </w:r>
          </w:p>
          <w:p w:rsidR="0098062D" w:rsidRPr="002E42E6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2E42E6" w:rsidRDefault="0098062D" w:rsidP="00981A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42E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2E42E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2E42E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  <w:p w:rsidR="0098062D" w:rsidRPr="002E42E6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2E42E6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42E6">
              <w:rPr>
                <w:rFonts w:ascii="Times New Roman" w:hAnsi="Times New Roman" w:cs="Times New Roman"/>
                <w:sz w:val="16"/>
                <w:szCs w:val="16"/>
              </w:rPr>
              <w:t>Undefined</w:t>
            </w:r>
          </w:p>
        </w:tc>
        <w:tc>
          <w:tcPr>
            <w:tcW w:w="1414" w:type="dxa"/>
            <w:shd w:val="clear" w:color="auto" w:fill="auto"/>
          </w:tcPr>
          <w:p w:rsidR="0098062D" w:rsidRPr="002E42E6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2E42E6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2E42E6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2E42E6" w:rsidRDefault="0098062D" w:rsidP="00981A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,514</w:t>
            </w:r>
          </w:p>
          <w:p w:rsidR="0098062D" w:rsidRPr="002E42E6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2E42E6" w:rsidRDefault="0098062D" w:rsidP="00981A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8,952</w:t>
            </w:r>
          </w:p>
          <w:p w:rsidR="0098062D" w:rsidRPr="002E42E6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2E42E6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2E42E6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2E42E6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2E42E6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2E42E6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2E42E6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2E42E6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2E42E6" w:rsidRDefault="0098062D" w:rsidP="00981A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5,505</w:t>
            </w:r>
          </w:p>
          <w:p w:rsidR="0098062D" w:rsidRPr="002E42E6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2E42E6" w:rsidRDefault="0098062D" w:rsidP="00981A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039,160</w:t>
            </w:r>
          </w:p>
          <w:p w:rsidR="0098062D" w:rsidRPr="002E42E6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2E42E6" w:rsidRDefault="0098062D" w:rsidP="00981A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1,536</w:t>
            </w:r>
          </w:p>
          <w:p w:rsidR="0098062D" w:rsidRPr="002E42E6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2E42E6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2E42E6" w:rsidRDefault="0098062D" w:rsidP="00981A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42E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2E42E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  <w:p w:rsidR="0098062D" w:rsidRPr="002E42E6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2E42E6" w:rsidRDefault="0098062D" w:rsidP="00981A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42E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2E42E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  <w:p w:rsidR="0098062D" w:rsidRPr="002E42E6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2E42E6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42E6">
              <w:rPr>
                <w:rFonts w:ascii="Times New Roman" w:hAnsi="Times New Roman" w:cs="Times New Roman"/>
                <w:sz w:val="16"/>
                <w:szCs w:val="16"/>
              </w:rPr>
              <w:t>Undefined</w:t>
            </w:r>
          </w:p>
        </w:tc>
      </w:tr>
      <w:tr w:rsidR="0098062D" w:rsidRPr="005E244B" w:rsidTr="00981A54">
        <w:tc>
          <w:tcPr>
            <w:tcW w:w="1143" w:type="dxa"/>
            <w:shd w:val="clear" w:color="auto" w:fill="auto"/>
          </w:tcPr>
          <w:p w:rsidR="0098062D" w:rsidRPr="005E244B" w:rsidRDefault="0098062D" w:rsidP="00981A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 xml:space="preserve">Roze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6a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252" w:type="dxa"/>
            <w:shd w:val="clear" w:color="auto" w:fill="auto"/>
          </w:tcPr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 xml:space="preserve">CORE model comparing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n integrated system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 xml:space="preserve"> (low glucose suspend)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 xml:space="preserve"> CSII+SMBG</w:t>
            </w: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erspective: Healthcare payer (the National Health Service in the UK). Secondary analysis for the societal perspective.</w:t>
            </w:r>
          </w:p>
          <w:p w:rsidR="0098062D" w:rsidRPr="005E244B" w:rsidRDefault="0098062D" w:rsidP="0098062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1" w:type="dxa"/>
            <w:shd w:val="clear" w:color="auto" w:fill="auto"/>
          </w:tcPr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Age: 27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iabetes duration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HbA1c 10%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86mmol/mol)</w:t>
            </w:r>
          </w:p>
        </w:tc>
        <w:tc>
          <w:tcPr>
            <w:tcW w:w="1415" w:type="dxa"/>
            <w:shd w:val="clear" w:color="auto" w:fill="auto"/>
          </w:tcPr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Commercial: Medtronic International Trading Sarl</w:t>
            </w:r>
          </w:p>
        </w:tc>
        <w:tc>
          <w:tcPr>
            <w:tcW w:w="1836" w:type="dxa"/>
            <w:shd w:val="clear" w:color="auto" w:fill="auto"/>
          </w:tcPr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Health outcomes: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5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Costs: 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5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Horizon:  Lifetime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8" w:type="dxa"/>
            <w:shd w:val="clear" w:color="auto" w:fill="auto"/>
          </w:tcPr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GBP (2013)</w:t>
            </w:r>
          </w:p>
        </w:tc>
        <w:tc>
          <w:tcPr>
            <w:tcW w:w="2963" w:type="dxa"/>
            <w:shd w:val="clear" w:color="auto" w:fill="auto"/>
          </w:tcPr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12,233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95% CI: 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12,225-12,351)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&lt;20,000-30,000</w:t>
            </w:r>
          </w:p>
        </w:tc>
        <w:tc>
          <w:tcPr>
            <w:tcW w:w="1415" w:type="dxa"/>
            <w:shd w:val="clear" w:color="auto" w:fill="auto"/>
          </w:tcPr>
          <w:p w:rsidR="0098062D" w:rsidRPr="005D5FA7" w:rsidRDefault="0098062D" w:rsidP="00981A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,090</w:t>
            </w:r>
          </w:p>
          <w:p w:rsidR="0098062D" w:rsidRPr="005D5FA7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4" w:type="dxa"/>
            <w:shd w:val="clear" w:color="auto" w:fill="auto"/>
          </w:tcPr>
          <w:p w:rsidR="0098062D" w:rsidRPr="005D5FA7" w:rsidRDefault="0098062D" w:rsidP="00981A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,652</w:t>
            </w:r>
          </w:p>
          <w:p w:rsidR="0098062D" w:rsidRPr="005D5FA7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8062D" w:rsidRPr="005E244B" w:rsidTr="00981A54">
        <w:tc>
          <w:tcPr>
            <w:tcW w:w="1143" w:type="dxa"/>
            <w:shd w:val="clear" w:color="auto" w:fill="auto"/>
          </w:tcPr>
          <w:p w:rsidR="0098062D" w:rsidRPr="005E244B" w:rsidRDefault="0098062D" w:rsidP="00981A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oze 201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252" w:type="dxa"/>
            <w:shd w:val="clear" w:color="auto" w:fill="auto"/>
          </w:tcPr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 xml:space="preserve">CORE model comparing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n integrated system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 xml:space="preserve"> (low glucose suspend)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 xml:space="preserve"> CSII+SMB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erspective: Healthcare payer. Secondary analysis for the societal perspective in France.</w:t>
            </w: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5E244B" w:rsidRDefault="0098062D" w:rsidP="0098062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1" w:type="dxa"/>
            <w:shd w:val="clear" w:color="auto" w:fill="auto"/>
          </w:tcPr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Group with elevated blood glucose: 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Age: 36 (1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6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years.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iabetes duration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17 (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8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years.</w:t>
            </w: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HbA1c: 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9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%.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75 (9.8) mmol/mol]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F72CB3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Group at risk of hypoglycaemia: 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Age 1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6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 xml:space="preserve"> (11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years.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iabetes duration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 xml:space="preserve"> (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9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years.</w:t>
            </w: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HbA1c: 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5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95% CI: 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2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, 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9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58 (95% CI: 55, 63) mmol/mol]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5" w:type="dxa"/>
            <w:shd w:val="clear" w:color="auto" w:fill="auto"/>
          </w:tcPr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Commercial: Medtronic International Trading Sar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836" w:type="dxa"/>
            <w:shd w:val="clear" w:color="auto" w:fill="auto"/>
          </w:tcPr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Health outcomes: 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Costs: 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Horizon:  Lifetime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8" w:type="dxa"/>
            <w:shd w:val="clear" w:color="auto" w:fill="auto"/>
          </w:tcPr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EUR (2014)</w:t>
            </w:r>
          </w:p>
        </w:tc>
        <w:tc>
          <w:tcPr>
            <w:tcW w:w="2963" w:type="dxa"/>
            <w:shd w:val="clear" w:color="auto" w:fill="auto"/>
          </w:tcPr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Group with elevated blood glucose: 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30,163</w:t>
            </w: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30,000 (80% of iterations / simulations were cost-effective).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&lt;50,0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00% of iterations / simulations were cost-effective).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F72CB3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Group at risk of hypoglycaemia: 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22,005</w:t>
            </w: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30,000 – 50,000</w:t>
            </w:r>
          </w:p>
        </w:tc>
        <w:tc>
          <w:tcPr>
            <w:tcW w:w="1415" w:type="dxa"/>
            <w:shd w:val="clear" w:color="auto" w:fill="auto"/>
          </w:tcPr>
          <w:p w:rsidR="0098062D" w:rsidRPr="005D5FA7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5D5FA7" w:rsidRDefault="0098062D" w:rsidP="00981A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,761</w:t>
            </w:r>
          </w:p>
          <w:p w:rsidR="0098062D" w:rsidRPr="005D5FA7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5D5FA7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5D5FA7" w:rsidRDefault="0098062D" w:rsidP="00981A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,006</w:t>
            </w:r>
          </w:p>
          <w:p w:rsidR="0098062D" w:rsidRPr="005D5FA7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4" w:type="dxa"/>
            <w:shd w:val="clear" w:color="auto" w:fill="auto"/>
          </w:tcPr>
          <w:p w:rsidR="0098062D" w:rsidRPr="005D5FA7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5D5FA7" w:rsidRDefault="0098062D" w:rsidP="00981A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,709</w:t>
            </w: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5D5FA7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5D5FA7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5D5FA7" w:rsidRDefault="0098062D" w:rsidP="00981A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,033</w:t>
            </w:r>
          </w:p>
          <w:p w:rsidR="0098062D" w:rsidRPr="005D5FA7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8062D" w:rsidRPr="005E244B" w:rsidTr="00981A54">
        <w:tc>
          <w:tcPr>
            <w:tcW w:w="1143" w:type="dxa"/>
            <w:shd w:val="clear" w:color="auto" w:fill="auto"/>
          </w:tcPr>
          <w:p w:rsidR="0098062D" w:rsidRPr="005E244B" w:rsidRDefault="0098062D" w:rsidP="00981A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Chaugule 201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252" w:type="dxa"/>
            <w:shd w:val="clear" w:color="auto" w:fill="auto"/>
          </w:tcPr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 xml:space="preserve">CORE model comparing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DI+CGM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 xml:space="preserve"> vs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DI+SMBG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erspective: Assumed healthcare payer perspective (in Canada).</w:t>
            </w: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5E244B" w:rsidRDefault="0098062D" w:rsidP="0098062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1" w:type="dxa"/>
            <w:shd w:val="clear" w:color="auto" w:fill="auto"/>
          </w:tcPr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Age: 4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years.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iabetes duration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years.</w:t>
            </w: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bA1c: 8.6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7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%.</w:t>
            </w: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70 (7.7) mmol/mol)]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5" w:type="dxa"/>
            <w:shd w:val="clear" w:color="auto" w:fill="auto"/>
          </w:tcPr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Commercial: Dexcom, In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836" w:type="dxa"/>
            <w:shd w:val="clear" w:color="auto" w:fill="auto"/>
          </w:tcPr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Health outcomes: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5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Costs: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5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Horizon: 50 years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8" w:type="dxa"/>
            <w:shd w:val="clear" w:color="auto" w:fill="auto"/>
          </w:tcPr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CAD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(2016)</w:t>
            </w:r>
          </w:p>
        </w:tc>
        <w:tc>
          <w:tcPr>
            <w:tcW w:w="2963" w:type="dxa"/>
            <w:shd w:val="clear" w:color="auto" w:fill="auto"/>
          </w:tcPr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33,</w:t>
            </w:r>
            <w:r w:rsidRPr="004A1155">
              <w:rPr>
                <w:rFonts w:ascii="Times New Roman" w:hAnsi="Times New Roman" w:cs="Times New Roman"/>
                <w:sz w:val="16"/>
                <w:szCs w:val="16"/>
              </w:rPr>
              <w:t>789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95% CI: </w:t>
            </w:r>
            <w:r w:rsidRPr="004A1155">
              <w:rPr>
                <w:rFonts w:ascii="Times New Roman" w:hAnsi="Times New Roman" w:cs="Times New Roman"/>
                <w:bCs/>
                <w:sz w:val="16"/>
                <w:szCs w:val="16"/>
              </w:rPr>
              <w:t>33,558–34,079)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&lt;50,000</w:t>
            </w:r>
          </w:p>
        </w:tc>
        <w:tc>
          <w:tcPr>
            <w:tcW w:w="1415" w:type="dxa"/>
            <w:shd w:val="clear" w:color="auto" w:fill="auto"/>
          </w:tcPr>
          <w:p w:rsidR="0098062D" w:rsidRPr="005D5FA7" w:rsidRDefault="0098062D" w:rsidP="00981A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,470</w:t>
            </w:r>
          </w:p>
          <w:p w:rsidR="0098062D" w:rsidRPr="005D5FA7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4" w:type="dxa"/>
            <w:shd w:val="clear" w:color="auto" w:fill="auto"/>
          </w:tcPr>
          <w:p w:rsidR="0098062D" w:rsidRPr="005D5FA7" w:rsidRDefault="0098062D" w:rsidP="00981A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,361</w:t>
            </w:r>
          </w:p>
          <w:p w:rsidR="0098062D" w:rsidRPr="005D5FA7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8062D" w:rsidRPr="005E244B" w:rsidTr="00981A54">
        <w:tc>
          <w:tcPr>
            <w:tcW w:w="1143" w:type="dxa"/>
            <w:shd w:val="clear" w:color="auto" w:fill="auto"/>
          </w:tcPr>
          <w:p w:rsidR="0098062D" w:rsidRPr="005E244B" w:rsidRDefault="0098062D" w:rsidP="00981A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augule 201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252" w:type="dxa"/>
            <w:shd w:val="clear" w:color="auto" w:fill="auto"/>
          </w:tcPr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Study author developed economic budget impact model comparing CGM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+(CSII/MDI)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 xml:space="preserve"> to SMB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+(CSII/MDI)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erspective: Health system (health service utilisation in North West London Clinical Commissioning Groups).</w:t>
            </w: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5E244B" w:rsidRDefault="0098062D" w:rsidP="0098062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1" w:type="dxa"/>
            <w:shd w:val="clear" w:color="auto" w:fill="auto"/>
          </w:tcPr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All ages included.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HbA1c: difference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6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%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6.6mmol/mol)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 xml:space="preserve">Other cohort features: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mpaired awareness of hypo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glycaemi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415" w:type="dxa"/>
            <w:shd w:val="clear" w:color="auto" w:fill="auto"/>
          </w:tcPr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Commercial: Dexcom, Inc.</w:t>
            </w:r>
          </w:p>
        </w:tc>
        <w:tc>
          <w:tcPr>
            <w:tcW w:w="1836" w:type="dxa"/>
            <w:shd w:val="clear" w:color="auto" w:fill="auto"/>
          </w:tcPr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Discount: N/A. Assumed cost increase 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5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% per year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Horizon: 4 years</w:t>
            </w:r>
          </w:p>
        </w:tc>
        <w:tc>
          <w:tcPr>
            <w:tcW w:w="1038" w:type="dxa"/>
            <w:shd w:val="clear" w:color="auto" w:fill="auto"/>
          </w:tcPr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GBP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(2016-2017 budgets)</w:t>
            </w:r>
          </w:p>
        </w:tc>
        <w:tc>
          <w:tcPr>
            <w:tcW w:w="2963" w:type="dxa"/>
            <w:shd w:val="clear" w:color="auto" w:fill="auto"/>
          </w:tcPr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Net budget impact in North West London Clinical 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mmission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ing Groups: 2,653,760 (year 1)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2,588,068 (year 4)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tudy authors concluded m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inimal budget impac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5" w:type="dxa"/>
            <w:shd w:val="clear" w:color="auto" w:fill="auto"/>
          </w:tcPr>
          <w:p w:rsidR="0098062D" w:rsidRPr="005D5FA7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5D5FA7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5D5FA7" w:rsidRDefault="0098062D" w:rsidP="00981A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,328,578</w:t>
            </w:r>
          </w:p>
          <w:p w:rsidR="0098062D" w:rsidRPr="005D5FA7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5D5FA7" w:rsidRDefault="0098062D" w:rsidP="00981A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,196,673</w:t>
            </w:r>
          </w:p>
          <w:p w:rsidR="0098062D" w:rsidRPr="005D5FA7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4" w:type="dxa"/>
            <w:shd w:val="clear" w:color="auto" w:fill="auto"/>
          </w:tcPr>
          <w:p w:rsidR="0098062D" w:rsidRPr="005D5FA7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5D5FA7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5D5FA7" w:rsidRDefault="0098062D" w:rsidP="00981A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5F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5D5F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793</w:t>
            </w:r>
          </w:p>
          <w:p w:rsidR="0098062D" w:rsidRPr="005D5FA7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5D5FA7" w:rsidRDefault="0098062D" w:rsidP="00981A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655,994</w:t>
            </w:r>
          </w:p>
          <w:p w:rsidR="0098062D" w:rsidRPr="005D5FA7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8062D" w:rsidRPr="005E244B" w:rsidTr="00981A54">
        <w:tc>
          <w:tcPr>
            <w:tcW w:w="1143" w:type="dxa"/>
            <w:shd w:val="clear" w:color="auto" w:fill="auto"/>
          </w:tcPr>
          <w:p w:rsidR="0098062D" w:rsidRPr="005E244B" w:rsidRDefault="0098062D" w:rsidP="00981A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ller</w:t>
            </w:r>
            <w:r w:rsidRPr="005E24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017</w:t>
            </w:r>
          </w:p>
        </w:tc>
        <w:tc>
          <w:tcPr>
            <w:tcW w:w="3252" w:type="dxa"/>
            <w:shd w:val="clear" w:color="auto" w:fill="auto"/>
          </w:tcPr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The Sheffield Type 1 Diabetes Policy Model version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3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 xml:space="preserve"> and the Economic Evaluation Alongside Clinical Trials (EEACT) comparing CSI+SMBG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 xml:space="preserve"> MDI+SMB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erspective: Healthcare funder (the National Health System in the UK) and the personal social services perspective.</w:t>
            </w: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5E244B" w:rsidRDefault="0098062D" w:rsidP="0098062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1" w:type="dxa"/>
            <w:shd w:val="clear" w:color="auto" w:fill="auto"/>
          </w:tcPr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Age: 4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4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 xml:space="preserve"> (1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4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years.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iabetes d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uration: 1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 xml:space="preserve"> (1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5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years.</w:t>
            </w: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 xml:space="preserve">HbA1c: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.1 (1.7)%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 xml:space="preserve"> (1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6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) mmol/mo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 xml:space="preserve">(Further seven subgroups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 xml:space="preserve"> baseline HbA1c ranging from 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5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 xml:space="preserve">%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(58mmol/mol) 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to 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5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 xml:space="preserve">%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(80mmol/mol) 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and based on intention to treat or per protocol populations).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5" w:type="dxa"/>
            <w:shd w:val="clear" w:color="auto" w:fill="auto"/>
          </w:tcPr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Commercial: “The insulin pumps were provided free of charge and unconditionally by Medtronic”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Non-commercial:</w:t>
            </w:r>
          </w:p>
          <w:p w:rsidR="0098062D" w:rsidRPr="005E244B" w:rsidRDefault="0098062D" w:rsidP="00981A54">
            <w:pPr>
              <w:numPr>
                <w:ilvl w:val="0"/>
                <w:numId w:val="1"/>
              </w:numPr>
              <w:ind w:left="90" w:hanging="167"/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The UK Health Technology Assessment Programme (project No 08/107/01).</w:t>
            </w:r>
          </w:p>
          <w:p w:rsidR="0098062D" w:rsidRPr="005E244B" w:rsidRDefault="0098062D" w:rsidP="00981A54">
            <w:pPr>
              <w:numPr>
                <w:ilvl w:val="0"/>
                <w:numId w:val="1"/>
              </w:numPr>
              <w:ind w:left="90" w:hanging="167"/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 xml:space="preserve">The study was commissioned by the National Institute for Health Research (NIHR). </w:t>
            </w:r>
          </w:p>
          <w:p w:rsidR="0098062D" w:rsidRPr="005E244B" w:rsidRDefault="0098062D" w:rsidP="00981A54">
            <w:pPr>
              <w:numPr>
                <w:ilvl w:val="0"/>
                <w:numId w:val="1"/>
              </w:numPr>
              <w:ind w:left="90" w:hanging="167"/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The Research and Development Programmes of the Department of Health for England and the Scottish Health and Social Care Directorates supported the costs of consumables.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36" w:type="dxa"/>
            <w:shd w:val="clear" w:color="auto" w:fill="auto"/>
          </w:tcPr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Health outcomes: 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5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 xml:space="preserve">% 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Costs: 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5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 xml:space="preserve">% 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 xml:space="preserve">Horizon(s): 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Modelling: Lifetime (primary analysis)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EEACT: 2 years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8" w:type="dxa"/>
            <w:shd w:val="clear" w:color="auto" w:fill="auto"/>
          </w:tcPr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GBP (2013 – 14)</w:t>
            </w:r>
          </w:p>
        </w:tc>
        <w:tc>
          <w:tcPr>
            <w:tcW w:w="2963" w:type="dxa"/>
            <w:shd w:val="clear" w:color="auto" w:fill="auto"/>
          </w:tcPr>
          <w:p w:rsidR="0098062D" w:rsidRPr="00523053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3053">
              <w:rPr>
                <w:rFonts w:ascii="Times New Roman" w:hAnsi="Times New Roman" w:cs="Times New Roman"/>
                <w:sz w:val="16"/>
                <w:szCs w:val="16"/>
              </w:rPr>
              <w:t>Lifetime horizon:</w:t>
            </w: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3053">
              <w:rPr>
                <w:rFonts w:ascii="Times New Roman" w:hAnsi="Times New Roman" w:cs="Times New Roman"/>
                <w:sz w:val="16"/>
                <w:szCs w:val="16"/>
              </w:rPr>
              <w:t>Deterministic: 141,312</w:t>
            </w: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obabilistic: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9,483</w:t>
            </w: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Probability that CSII+SMBG and DAFNE is cost-effective at a threshold of 20,000 per QALY gained was 1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4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EEACT: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“Dominated”</w:t>
            </w:r>
          </w:p>
        </w:tc>
        <w:tc>
          <w:tcPr>
            <w:tcW w:w="1415" w:type="dxa"/>
            <w:shd w:val="clear" w:color="auto" w:fill="auto"/>
          </w:tcPr>
          <w:p w:rsidR="0098062D" w:rsidRDefault="0098062D" w:rsidP="00981A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98062D" w:rsidRDefault="0098062D" w:rsidP="00981A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9,908</w:t>
            </w:r>
          </w:p>
          <w:p w:rsidR="0098062D" w:rsidRDefault="0098062D" w:rsidP="00981A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98062D" w:rsidRDefault="0098062D" w:rsidP="00981A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98062D" w:rsidRPr="005D5FA7" w:rsidRDefault="0098062D" w:rsidP="00981A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3,541</w:t>
            </w:r>
          </w:p>
          <w:p w:rsidR="0098062D" w:rsidRPr="005D5FA7" w:rsidRDefault="0098062D" w:rsidP="00981A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4" w:type="dxa"/>
            <w:shd w:val="clear" w:color="auto" w:fill="auto"/>
          </w:tcPr>
          <w:p w:rsidR="0098062D" w:rsidRDefault="0098062D" w:rsidP="00981A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98062D" w:rsidRDefault="0098062D" w:rsidP="00981A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3,958</w:t>
            </w:r>
          </w:p>
          <w:p w:rsidR="0098062D" w:rsidRDefault="0098062D" w:rsidP="00981A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98062D" w:rsidRDefault="0098062D" w:rsidP="00981A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98062D" w:rsidRPr="005D5FA7" w:rsidRDefault="0098062D" w:rsidP="00981A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3,549</w:t>
            </w:r>
          </w:p>
          <w:p w:rsidR="0098062D" w:rsidRPr="005D5FA7" w:rsidRDefault="0098062D" w:rsidP="00981A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8062D" w:rsidRPr="005E244B" w:rsidTr="00981A54">
        <w:tc>
          <w:tcPr>
            <w:tcW w:w="1143" w:type="dxa"/>
            <w:shd w:val="clear" w:color="auto" w:fill="auto"/>
          </w:tcPr>
          <w:p w:rsidR="0098062D" w:rsidRPr="005E244B" w:rsidRDefault="0098062D" w:rsidP="00981A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Jendle  2017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252" w:type="dxa"/>
            <w:shd w:val="clear" w:color="auto" w:fill="auto"/>
          </w:tcPr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 xml:space="preserve">CORE model comparing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n integrated system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 xml:space="preserve"> (low glucose suspend)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 xml:space="preserve"> CSII + SMBG.</w:t>
            </w: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erspective: Societal (in Sweden).</w:t>
            </w: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5E244B" w:rsidRDefault="0098062D" w:rsidP="0098062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1" w:type="dxa"/>
            <w:shd w:val="clear" w:color="auto" w:fill="auto"/>
          </w:tcPr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Group at risk of hypoglycaemia: </w:t>
            </w: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Age: </w:t>
            </w: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tegrated: 17.4 (10.6) years</w:t>
            </w: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SII+SMBG: 19.7 (12.9) years.</w:t>
            </w: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iabetes d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u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tion: Integrated: 9.8 (7.4) years.</w:t>
            </w: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SII+SMBG: 12.1 (10.0) years.</w:t>
            </w: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 xml:space="preserve">HbA1c 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Integrated: 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6% (60mmol/mol).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CSII+SMBG: 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4% (57mmol/mol)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F72CB3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Group with HbA1c &gt;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%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64mmol/mol)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:</w:t>
            </w: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ge: 46 (17) years.</w:t>
            </w: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iabetes duration: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 xml:space="preserve"> 24 (15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years.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HbA1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 7.92%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5" w:type="dxa"/>
            <w:shd w:val="clear" w:color="auto" w:fill="auto"/>
          </w:tcPr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Commercial: Medtroni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836" w:type="dxa"/>
            <w:shd w:val="clear" w:color="auto" w:fill="auto"/>
          </w:tcPr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Health outcomes: 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Costs: 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Horizon: Lifetim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8" w:type="dxa"/>
            <w:shd w:val="clear" w:color="auto" w:fill="auto"/>
          </w:tcPr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SEK and EU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(2015)</w:t>
            </w:r>
          </w:p>
        </w:tc>
        <w:tc>
          <w:tcPr>
            <w:tcW w:w="2963" w:type="dxa"/>
            <w:shd w:val="clear" w:color="auto" w:fill="auto"/>
          </w:tcPr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Group at risk of hypoglycaemia: 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139,795 SEK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&lt;300,000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14,648 EU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&lt;31,435</w:t>
            </w: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F72CB3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Group with HbA1c &gt;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%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64mmol/mol)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: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 xml:space="preserve">251,896 SEK 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&lt;300,000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26,395 EU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&lt;31,435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5" w:type="dxa"/>
            <w:shd w:val="clear" w:color="auto" w:fill="auto"/>
          </w:tcPr>
          <w:p w:rsidR="0098062D" w:rsidRDefault="0098062D" w:rsidP="00981A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98062D" w:rsidRPr="005D5FA7" w:rsidRDefault="0098062D" w:rsidP="00981A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,674</w:t>
            </w:r>
          </w:p>
          <w:p w:rsidR="0098062D" w:rsidRPr="005D5FA7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5D5FA7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5D5FA7" w:rsidRDefault="0098062D" w:rsidP="00981A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,064</w:t>
            </w:r>
          </w:p>
          <w:p w:rsidR="0098062D" w:rsidRPr="005D5FA7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5D5FA7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5D5FA7" w:rsidRDefault="0098062D" w:rsidP="00981A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,875</w:t>
            </w:r>
          </w:p>
          <w:p w:rsidR="0098062D" w:rsidRPr="005D5FA7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5D5FA7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5D5FA7" w:rsidRDefault="0098062D" w:rsidP="00981A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,183</w:t>
            </w: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5D5FA7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4" w:type="dxa"/>
            <w:shd w:val="clear" w:color="auto" w:fill="auto"/>
          </w:tcPr>
          <w:p w:rsidR="0098062D" w:rsidRDefault="0098062D" w:rsidP="00981A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98062D" w:rsidRPr="005D5FA7" w:rsidRDefault="0098062D" w:rsidP="00981A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,951</w:t>
            </w:r>
          </w:p>
          <w:p w:rsidR="0098062D" w:rsidRPr="005D5FA7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5D5FA7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5D5FA7" w:rsidRDefault="0098062D" w:rsidP="00981A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,632</w:t>
            </w:r>
          </w:p>
          <w:p w:rsidR="0098062D" w:rsidRPr="005D5FA7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5D5FA7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5D5FA7" w:rsidRDefault="0098062D" w:rsidP="00981A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,755</w:t>
            </w:r>
          </w:p>
          <w:p w:rsidR="0098062D" w:rsidRPr="005D5FA7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5D5FA7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5D5FA7" w:rsidRDefault="0098062D" w:rsidP="00981A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,785</w:t>
            </w:r>
          </w:p>
          <w:p w:rsidR="0098062D" w:rsidRPr="005D5FA7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8062D" w:rsidRPr="005E244B" w:rsidTr="00981A54">
        <w:tc>
          <w:tcPr>
            <w:tcW w:w="1143" w:type="dxa"/>
            <w:shd w:val="clear" w:color="auto" w:fill="auto"/>
          </w:tcPr>
          <w:p w:rsidR="0098062D" w:rsidRPr="005E244B" w:rsidRDefault="0098062D" w:rsidP="00981A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oze</w:t>
            </w:r>
            <w:r w:rsidRPr="005E24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017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252" w:type="dxa"/>
            <w:shd w:val="clear" w:color="auto" w:fill="auto"/>
          </w:tcPr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 xml:space="preserve">CORE model comparing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ntegrated systems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CC7806">
              <w:rPr>
                <w:rFonts w:ascii="Times New Roman" w:hAnsi="Times New Roman" w:cs="Times New Roman"/>
                <w:sz w:val="16"/>
                <w:szCs w:val="16"/>
              </w:rPr>
              <w:t>low glucose suspend) with non-integrated CSII+SMBG (assumed that SMBG was modelled in the control group).</w:t>
            </w: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erspective: Societal (in Denmark).</w:t>
            </w: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1" w:type="dxa"/>
            <w:shd w:val="clear" w:color="auto" w:fill="auto"/>
          </w:tcPr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Group with elevated blood glucose: </w:t>
            </w: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Age: 2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years.</w:t>
            </w: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iabetes duration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2 years.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HbA1c 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%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65mmol/mol).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F72CB3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Group at risk of hypoglycaemia: 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Age: 1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6 years.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iabetes duration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years.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HbA1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 xml:space="preserve"> 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5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%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58mmol/mol).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5" w:type="dxa"/>
            <w:shd w:val="clear" w:color="auto" w:fill="auto"/>
          </w:tcPr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Commercial: Medtronic International Sarl.</w:t>
            </w:r>
          </w:p>
        </w:tc>
        <w:tc>
          <w:tcPr>
            <w:tcW w:w="1836" w:type="dxa"/>
            <w:shd w:val="clear" w:color="auto" w:fill="auto"/>
          </w:tcPr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Health outcomes: 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 xml:space="preserve">% 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Costs: 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Horizon:  Lifetime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8" w:type="dxa"/>
            <w:shd w:val="clear" w:color="auto" w:fill="auto"/>
          </w:tcPr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DKK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A1155">
              <w:rPr>
                <w:rFonts w:ascii="Times New Roman" w:hAnsi="Times New Roman" w:cs="Times New Roman"/>
                <w:sz w:val="16"/>
                <w:szCs w:val="16"/>
              </w:rPr>
              <w:t>(2015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2963" w:type="dxa"/>
            <w:shd w:val="clear" w:color="auto" w:fill="auto"/>
          </w:tcPr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Group with elevated blood glucose: 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156,082</w:t>
            </w: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&lt;225,0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DKK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 xml:space="preserve"> (approximately equivalent to 30,000 EUR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 90% of iterations / simulations were cost-effective.</w:t>
            </w:r>
          </w:p>
          <w:p w:rsidR="0098062D" w:rsidRPr="00A72D91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Default="0098062D" w:rsidP="00981A54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72D91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&lt;375,000 DKK (approximately equivalent to 50,000 EUR). 99%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f iterations / simulations were cost-effective.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F72CB3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Group at risk of hypoglycaemia: 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89,86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DKK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Default="0098062D" w:rsidP="00981A54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Pr="0009752A">
              <w:rPr>
                <w:rFonts w:ascii="Times New Roman" w:hAnsi="Times New Roman" w:cs="Times New Roman"/>
                <w:sz w:val="16"/>
                <w:szCs w:val="16"/>
              </w:rPr>
              <w:t xml:space="preserve">225,000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DKK </w:t>
            </w:r>
            <w:r w:rsidRPr="0009752A">
              <w:rPr>
                <w:rFonts w:ascii="Times New Roman" w:hAnsi="Times New Roman" w:cs="Times New Roman"/>
                <w:sz w:val="16"/>
                <w:szCs w:val="16"/>
              </w:rPr>
              <w:t>(approx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mately</w:t>
            </w:r>
            <w:r w:rsidRPr="0009752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equivalent to </w:t>
            </w:r>
            <w:r w:rsidRPr="0009752A">
              <w:rPr>
                <w:rFonts w:ascii="Times New Roman" w:hAnsi="Times New Roman" w:cs="Times New Roman"/>
                <w:sz w:val="16"/>
                <w:szCs w:val="16"/>
              </w:rPr>
              <w:t>30,0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UR</w:t>
            </w:r>
            <w:r w:rsidRPr="0009752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9752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00% of iterations / simulations were cost-effective.</w:t>
            </w: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5" w:type="dxa"/>
            <w:shd w:val="clear" w:color="auto" w:fill="auto"/>
          </w:tcPr>
          <w:p w:rsidR="0098062D" w:rsidRPr="005D5FA7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4,983</w:t>
            </w: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5D5FA7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5D5FA7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,695</w:t>
            </w:r>
          </w:p>
        </w:tc>
        <w:tc>
          <w:tcPr>
            <w:tcW w:w="1414" w:type="dxa"/>
            <w:shd w:val="clear" w:color="auto" w:fill="auto"/>
          </w:tcPr>
          <w:p w:rsidR="0098062D" w:rsidRPr="005D5FA7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,611</w:t>
            </w: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5D5FA7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5D5FA7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,266</w:t>
            </w:r>
          </w:p>
        </w:tc>
      </w:tr>
      <w:tr w:rsidR="0098062D" w:rsidRPr="005E244B" w:rsidTr="00981A54">
        <w:tc>
          <w:tcPr>
            <w:tcW w:w="1143" w:type="dxa"/>
            <w:shd w:val="clear" w:color="auto" w:fill="auto"/>
          </w:tcPr>
          <w:p w:rsidR="0098062D" w:rsidRDefault="0098062D" w:rsidP="00981A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Bilir 2018</w:t>
            </w:r>
          </w:p>
        </w:tc>
        <w:tc>
          <w:tcPr>
            <w:tcW w:w="3252" w:type="dxa"/>
            <w:shd w:val="clear" w:color="auto" w:fill="auto"/>
          </w:tcPr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COR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Diabetes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 xml:space="preserve">odel comparing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FGM +(CSII/MDI) with SMBG+(CSII/MDI)</w:t>
            </w: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erspective: Swedish societal perspective was cited (only direct costs were presented).</w:t>
            </w: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Default="0098062D" w:rsidP="0098062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1" w:type="dxa"/>
            <w:shd w:val="clear" w:color="auto" w:fill="auto"/>
          </w:tcPr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ge: 43.7 (13.9) years.</w:t>
            </w:r>
          </w:p>
          <w:p w:rsidR="0098062D" w:rsidRPr="00E85EEA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Diabetes duration: 22.0 </w:t>
            </w:r>
            <w:r w:rsidRPr="00E85EEA">
              <w:rPr>
                <w:rFonts w:ascii="Times New Roman" w:hAnsi="Times New Roman" w:cs="Times New Roman"/>
                <w:sz w:val="16"/>
                <w:szCs w:val="16"/>
              </w:rPr>
              <w:t>(12.0) years.</w:t>
            </w: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5EEA">
              <w:rPr>
                <w:rFonts w:ascii="Times New Roman" w:hAnsi="Times New Roman" w:cs="Times New Roman"/>
                <w:sz w:val="16"/>
                <w:szCs w:val="16"/>
              </w:rPr>
              <w:t>HbA1c: 6.78 (0.58)% [51 (6.3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mol/mol]</w:t>
            </w: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5" w:type="dxa"/>
            <w:shd w:val="clear" w:color="auto" w:fill="auto"/>
          </w:tcPr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mmercial: Abbott Diabetes Care.</w:t>
            </w:r>
          </w:p>
        </w:tc>
        <w:tc>
          <w:tcPr>
            <w:tcW w:w="1836" w:type="dxa"/>
            <w:shd w:val="clear" w:color="auto" w:fill="auto"/>
          </w:tcPr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ealth outcomes: 3.0%</w:t>
            </w: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sts: 3.0%</w:t>
            </w: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orizon: 50 years (lifetime)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8" w:type="dxa"/>
            <w:shd w:val="clear" w:color="auto" w:fill="auto"/>
          </w:tcPr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EK (2016)</w:t>
            </w:r>
          </w:p>
        </w:tc>
        <w:tc>
          <w:tcPr>
            <w:tcW w:w="2963" w:type="dxa"/>
            <w:shd w:val="clear" w:color="auto" w:fill="auto"/>
          </w:tcPr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1,130</w:t>
            </w: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4F6D00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400,000 – 500,000</w:t>
            </w:r>
          </w:p>
        </w:tc>
        <w:tc>
          <w:tcPr>
            <w:tcW w:w="1415" w:type="dxa"/>
            <w:shd w:val="clear" w:color="auto" w:fill="auto"/>
          </w:tcPr>
          <w:p w:rsidR="0098062D" w:rsidRPr="005D5FA7" w:rsidRDefault="0098062D" w:rsidP="00981A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,705</w:t>
            </w:r>
          </w:p>
        </w:tc>
        <w:tc>
          <w:tcPr>
            <w:tcW w:w="1414" w:type="dxa"/>
            <w:shd w:val="clear" w:color="auto" w:fill="auto"/>
          </w:tcPr>
          <w:p w:rsidR="0098062D" w:rsidRDefault="0098062D" w:rsidP="00981A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,857</w:t>
            </w:r>
          </w:p>
        </w:tc>
      </w:tr>
      <w:tr w:rsidR="0098062D" w:rsidRPr="005E244B" w:rsidTr="00981A54">
        <w:tc>
          <w:tcPr>
            <w:tcW w:w="1143" w:type="dxa"/>
            <w:shd w:val="clear" w:color="auto" w:fill="auto"/>
          </w:tcPr>
          <w:p w:rsidR="0098062D" w:rsidRPr="005E244B" w:rsidRDefault="0098062D" w:rsidP="00981A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get  2018</w:t>
            </w:r>
          </w:p>
        </w:tc>
        <w:tc>
          <w:tcPr>
            <w:tcW w:w="3252" w:type="dxa"/>
            <w:shd w:val="clear" w:color="auto" w:fill="auto"/>
          </w:tcPr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CORE model comparing an 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 xml:space="preserve">integrated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ystem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low glucose suspend) with CSII+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SMBG.</w:t>
            </w: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erspective: Healthcare funder (the Spanish National Health System) and societal perspectives.</w:t>
            </w: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5E244B" w:rsidRDefault="0098062D" w:rsidP="0098062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1" w:type="dxa"/>
            <w:shd w:val="clear" w:color="auto" w:fill="auto"/>
          </w:tcPr>
          <w:p w:rsidR="0098062D" w:rsidRPr="005E244B" w:rsidRDefault="0098062D" w:rsidP="00981A54">
            <w:pPr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 xml:space="preserve">Age: </w:t>
            </w:r>
            <w:r w:rsidRPr="007A42E9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6</w:t>
            </w:r>
            <w:r w:rsidRPr="007A42E9">
              <w:rPr>
                <w:rFonts w:ascii="Times New Roman" w:hAnsi="Times New Roman" w:cs="Times New Roman"/>
                <w:sz w:val="16"/>
                <w:szCs w:val="16"/>
              </w:rPr>
              <w:t xml:space="preserve"> (11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years.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iabetes duration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: 12 (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9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years.</w:t>
            </w: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HbA1c: 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5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95% CI: 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2 –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 xml:space="preserve"> 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9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58 (95% CI: 55, 63) mmol/mol]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5" w:type="dxa"/>
            <w:shd w:val="clear" w:color="auto" w:fill="auto"/>
          </w:tcPr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Commercial: Medtronic</w:t>
            </w:r>
          </w:p>
        </w:tc>
        <w:tc>
          <w:tcPr>
            <w:tcW w:w="1836" w:type="dxa"/>
            <w:shd w:val="clear" w:color="auto" w:fill="auto"/>
          </w:tcPr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Health outcomes: 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Costs: 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Horizon: Lifetime</w:t>
            </w:r>
          </w:p>
        </w:tc>
        <w:tc>
          <w:tcPr>
            <w:tcW w:w="1038" w:type="dxa"/>
            <w:shd w:val="clear" w:color="auto" w:fill="auto"/>
          </w:tcPr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EU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(2016)</w:t>
            </w:r>
          </w:p>
        </w:tc>
        <w:tc>
          <w:tcPr>
            <w:tcW w:w="2963" w:type="dxa"/>
            <w:shd w:val="clear" w:color="auto" w:fill="auto"/>
          </w:tcPr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25,394 (National Health System perspective)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21,862 (Societal perspective)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&lt;30,000 (Spain)</w:t>
            </w:r>
          </w:p>
        </w:tc>
        <w:tc>
          <w:tcPr>
            <w:tcW w:w="1415" w:type="dxa"/>
            <w:shd w:val="clear" w:color="auto" w:fill="auto"/>
          </w:tcPr>
          <w:p w:rsidR="0098062D" w:rsidRPr="005D5FA7" w:rsidRDefault="0098062D" w:rsidP="00981A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,896</w:t>
            </w:r>
          </w:p>
          <w:p w:rsidR="0098062D" w:rsidRPr="005D5FA7" w:rsidRDefault="0098062D" w:rsidP="00981A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98062D" w:rsidRPr="005D5FA7" w:rsidRDefault="0098062D" w:rsidP="00981A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98062D" w:rsidRPr="005D5FA7" w:rsidRDefault="0098062D" w:rsidP="00981A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,930</w:t>
            </w:r>
          </w:p>
          <w:p w:rsidR="0098062D" w:rsidRPr="005D5FA7" w:rsidRDefault="0098062D" w:rsidP="00981A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4" w:type="dxa"/>
            <w:shd w:val="clear" w:color="auto" w:fill="auto"/>
          </w:tcPr>
          <w:p w:rsidR="0098062D" w:rsidRPr="005D5FA7" w:rsidRDefault="0098062D" w:rsidP="00981A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,176</w:t>
            </w:r>
          </w:p>
          <w:p w:rsidR="0098062D" w:rsidRPr="005D5FA7" w:rsidRDefault="0098062D" w:rsidP="00981A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98062D" w:rsidRPr="005D5FA7" w:rsidRDefault="0098062D" w:rsidP="00981A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98062D" w:rsidRPr="005D5FA7" w:rsidRDefault="0098062D" w:rsidP="00981A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,979</w:t>
            </w:r>
          </w:p>
          <w:p w:rsidR="0098062D" w:rsidRPr="005D5FA7" w:rsidRDefault="0098062D" w:rsidP="00981A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8062D" w:rsidRPr="005E244B" w:rsidTr="00981A54">
        <w:tc>
          <w:tcPr>
            <w:tcW w:w="1143" w:type="dxa"/>
            <w:shd w:val="clear" w:color="auto" w:fill="auto"/>
          </w:tcPr>
          <w:p w:rsidR="0098062D" w:rsidRPr="005E244B" w:rsidRDefault="0098062D" w:rsidP="00981A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36C6E">
              <w:rPr>
                <w:rFonts w:ascii="Times New Roman" w:hAnsi="Times New Roman" w:cs="Times New Roman"/>
                <w:bCs/>
                <w:sz w:val="16"/>
                <w:szCs w:val="16"/>
              </w:rPr>
              <w:t>García</w:t>
            </w:r>
            <w:r w:rsidRPr="005E24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Lorenzo  2018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252" w:type="dxa"/>
            <w:shd w:val="clear" w:color="auto" w:fill="auto"/>
          </w:tcPr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Study author developed Markov model co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paring CGM+(CSII/MDI) with SMBG+(CSII/MDI).</w:t>
            </w: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erspective: Healthcare funder (the Spanish National Health Service).</w:t>
            </w: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5E244B" w:rsidRDefault="0098062D" w:rsidP="0098062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1" w:type="dxa"/>
            <w:shd w:val="clear" w:color="auto" w:fill="auto"/>
          </w:tcPr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Age: 2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years.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iabetes duration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HbA1c: weighted mean difference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2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3%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2.5mmol/mol).</w:t>
            </w:r>
          </w:p>
        </w:tc>
        <w:tc>
          <w:tcPr>
            <w:tcW w:w="1415" w:type="dxa"/>
            <w:shd w:val="clear" w:color="auto" w:fill="auto"/>
          </w:tcPr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Non-commercial: Commission by the Spanish Ministry of Health.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36" w:type="dxa"/>
            <w:shd w:val="clear" w:color="auto" w:fill="auto"/>
          </w:tcPr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Health outcomes: 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Costs: 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Horizon: Lifetime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8" w:type="dxa"/>
            <w:shd w:val="clear" w:color="auto" w:fill="auto"/>
          </w:tcPr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EU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(2017)</w:t>
            </w:r>
          </w:p>
        </w:tc>
        <w:tc>
          <w:tcPr>
            <w:tcW w:w="2963" w:type="dxa"/>
            <w:shd w:val="clear" w:color="auto" w:fill="auto"/>
          </w:tcPr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2,554,723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&lt;20,0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25,000</w:t>
            </w:r>
          </w:p>
        </w:tc>
        <w:tc>
          <w:tcPr>
            <w:tcW w:w="1415" w:type="dxa"/>
            <w:shd w:val="clear" w:color="auto" w:fill="auto"/>
          </w:tcPr>
          <w:p w:rsidR="0098062D" w:rsidRPr="005D5FA7" w:rsidRDefault="0098062D" w:rsidP="00981A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261,481</w:t>
            </w:r>
          </w:p>
          <w:p w:rsidR="0098062D" w:rsidRPr="005D5FA7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4" w:type="dxa"/>
            <w:shd w:val="clear" w:color="auto" w:fill="auto"/>
          </w:tcPr>
          <w:p w:rsidR="0098062D" w:rsidRPr="005D5FA7" w:rsidRDefault="0098062D" w:rsidP="00981A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997,832</w:t>
            </w:r>
          </w:p>
          <w:p w:rsidR="0098062D" w:rsidRPr="005D5FA7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8062D" w:rsidRPr="005E244B" w:rsidTr="00981A54">
        <w:tc>
          <w:tcPr>
            <w:tcW w:w="1143" w:type="dxa"/>
            <w:shd w:val="clear" w:color="auto" w:fill="auto"/>
          </w:tcPr>
          <w:p w:rsidR="0098062D" w:rsidRPr="005E244B" w:rsidRDefault="0098062D" w:rsidP="00981A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alth Quality Ontario 2018</w:t>
            </w:r>
          </w:p>
        </w:tc>
        <w:tc>
          <w:tcPr>
            <w:tcW w:w="3252" w:type="dxa"/>
            <w:shd w:val="clear" w:color="auto" w:fill="auto"/>
          </w:tcPr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Study author developed (adapted) Markov model comparing: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DI+SMBG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s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DI+CGM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DI+SMBG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s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SII+CGM (Medtronic +/- low glucose suspend)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SII+SMBG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s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SII+CGM (Dexcom / stand-alone devices)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SII+SMBG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s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SII+CGM (Medtronic +/- low glucose suspend)</w:t>
            </w:r>
          </w:p>
          <w:p w:rsidR="0098062D" w:rsidRDefault="0098062D" w:rsidP="00981A54">
            <w:pPr>
              <w:pBdr>
                <w:bottom w:val="single" w:sz="6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Default="0098062D" w:rsidP="00981A54">
            <w:pPr>
              <w:pBdr>
                <w:bottom w:val="single" w:sz="6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Default="0098062D" w:rsidP="00981A54">
            <w:pPr>
              <w:pBdr>
                <w:bottom w:val="single" w:sz="6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 xml:space="preserve">Study author developed model for budget 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impact analysis.</w:t>
            </w: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erspective: Healthcare funder (the Ontario Ministry of Health and Long-Term Care).</w:t>
            </w: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5E244B" w:rsidRDefault="0098062D" w:rsidP="0098062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1" w:type="dxa"/>
            <w:shd w:val="clear" w:color="auto" w:fill="auto"/>
          </w:tcPr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Age: 2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years.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iabetes duration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6 (range 1-15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years.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HbA1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 xml:space="preserve"> 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8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%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73mmol/mol)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Default="0098062D" w:rsidP="00981A54">
            <w:pPr>
              <w:pBdr>
                <w:bottom w:val="single" w:sz="6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5E244B" w:rsidRDefault="0098062D" w:rsidP="00981A54">
            <w:pPr>
              <w:pBdr>
                <w:bottom w:val="single" w:sz="6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Default="0098062D" w:rsidP="00981A54">
            <w:pPr>
              <w:pBdr>
                <w:bottom w:val="single" w:sz="6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5E244B" w:rsidRDefault="0098062D" w:rsidP="00981A54">
            <w:pPr>
              <w:pBdr>
                <w:bottom w:val="single" w:sz="6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Forecast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3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 xml:space="preserve">1% 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annual prevalence increase, and estimated prevalence of hypo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glycaemia unaware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ness (25%).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5" w:type="dxa"/>
            <w:shd w:val="clear" w:color="auto" w:fill="auto"/>
          </w:tcPr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Non-commercial</w:t>
            </w:r>
          </w:p>
        </w:tc>
        <w:tc>
          <w:tcPr>
            <w:tcW w:w="1836" w:type="dxa"/>
            <w:shd w:val="clear" w:color="auto" w:fill="auto"/>
          </w:tcPr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Health outcomes: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5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 xml:space="preserve">% 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Costs: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5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Horizon:  Lifetime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Default="0098062D" w:rsidP="00981A54">
            <w:pPr>
              <w:pBdr>
                <w:bottom w:val="single" w:sz="6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Default="0098062D" w:rsidP="00981A54">
            <w:pPr>
              <w:pBdr>
                <w:bottom w:val="single" w:sz="6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Default="0098062D" w:rsidP="00981A54">
            <w:pPr>
              <w:pBdr>
                <w:bottom w:val="single" w:sz="6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5E244B" w:rsidRDefault="0098062D" w:rsidP="00981A54">
            <w:pPr>
              <w:pBdr>
                <w:bottom w:val="single" w:sz="6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 xml:space="preserve">Horizon: 5 years 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(starting 2018)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8" w:type="dxa"/>
            <w:shd w:val="clear" w:color="auto" w:fill="auto"/>
          </w:tcPr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CAD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(2017)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Default="0098062D" w:rsidP="00981A54">
            <w:pPr>
              <w:pBdr>
                <w:bottom w:val="single" w:sz="6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Default="0098062D" w:rsidP="00981A54">
            <w:pPr>
              <w:pBdr>
                <w:bottom w:val="single" w:sz="6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Default="0098062D" w:rsidP="00981A54">
            <w:pPr>
              <w:pBdr>
                <w:bottom w:val="single" w:sz="6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5E244B" w:rsidRDefault="0098062D" w:rsidP="00981A54">
            <w:pPr>
              <w:pBdr>
                <w:bottom w:val="single" w:sz="6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CAD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(2017)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63" w:type="dxa"/>
            <w:shd w:val="clear" w:color="auto" w:fill="auto"/>
          </w:tcPr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1,108,812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1,007,909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778,687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592,206</w:t>
            </w: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&lt;50,000</w:t>
            </w:r>
          </w:p>
          <w:p w:rsidR="0098062D" w:rsidRDefault="0098062D" w:rsidP="00981A54">
            <w:pPr>
              <w:pBdr>
                <w:bottom w:val="single" w:sz="6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5E244B" w:rsidRDefault="0098062D" w:rsidP="00981A54">
            <w:pPr>
              <w:pBdr>
                <w:bottom w:val="single" w:sz="6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315,175,698 (year 1 budget impact)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328,880,187 (year 5 budget impact)</w:t>
            </w:r>
          </w:p>
        </w:tc>
        <w:tc>
          <w:tcPr>
            <w:tcW w:w="1415" w:type="dxa"/>
            <w:shd w:val="clear" w:color="auto" w:fill="auto"/>
          </w:tcPr>
          <w:p w:rsidR="0098062D" w:rsidRPr="005D5FA7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5D5FA7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5D5FA7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5D5FA7" w:rsidRDefault="0098062D" w:rsidP="00981A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5F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5D5F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5D5F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  <w:p w:rsidR="0098062D" w:rsidRPr="005D5FA7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5D5FA7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5D5FA7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5D5FA7" w:rsidRDefault="0098062D" w:rsidP="00981A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5F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5D5F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5D5F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</w:p>
          <w:p w:rsidR="0098062D" w:rsidRPr="005D5FA7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5D5FA7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5D5FA7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5D5FA7" w:rsidRDefault="0098062D" w:rsidP="00981A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5F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5D5F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1</w:t>
            </w:r>
          </w:p>
          <w:p w:rsidR="0098062D" w:rsidRPr="005D5FA7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5D5FA7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5D5FA7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5D5FA7" w:rsidRDefault="0098062D" w:rsidP="00981A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6,037</w:t>
            </w:r>
          </w:p>
          <w:p w:rsidR="0098062D" w:rsidRPr="005D5FA7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Default="0098062D" w:rsidP="00981A54">
            <w:pPr>
              <w:pBdr>
                <w:bottom w:val="single" w:sz="6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Default="0098062D" w:rsidP="00981A54">
            <w:pPr>
              <w:pBdr>
                <w:bottom w:val="single" w:sz="6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5D5FA7" w:rsidRDefault="0098062D" w:rsidP="00981A54">
            <w:pPr>
              <w:pBdr>
                <w:bottom w:val="single" w:sz="6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5D5FA7" w:rsidRDefault="0098062D" w:rsidP="00981A54">
            <w:pPr>
              <w:pBdr>
                <w:bottom w:val="single" w:sz="6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5D5FA7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5D5FA7" w:rsidRDefault="0098062D" w:rsidP="00981A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5F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9,492,502</w:t>
            </w: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5D5FA7" w:rsidRDefault="0098062D" w:rsidP="00981A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5F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4,689,157</w:t>
            </w:r>
          </w:p>
          <w:p w:rsidR="0098062D" w:rsidRPr="005D5FA7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4" w:type="dxa"/>
            <w:shd w:val="clear" w:color="auto" w:fill="auto"/>
          </w:tcPr>
          <w:p w:rsidR="0098062D" w:rsidRPr="005D5FA7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5D5FA7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5D5FA7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5D5FA7" w:rsidRDefault="0098062D" w:rsidP="00981A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1,686</w:t>
            </w:r>
          </w:p>
          <w:p w:rsidR="0098062D" w:rsidRPr="005D5FA7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5D5FA7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5D5FA7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5D5FA7" w:rsidRDefault="0098062D" w:rsidP="00981A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5F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5D5F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4</w:t>
            </w:r>
          </w:p>
          <w:p w:rsidR="0098062D" w:rsidRPr="005D5FA7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5D5FA7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5D5FA7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5D5FA7" w:rsidRDefault="0098062D" w:rsidP="00981A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5F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5D5F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  <w:p w:rsidR="0098062D" w:rsidRPr="005D5FA7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5D5FA7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5D5FA7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5D5FA7" w:rsidRDefault="0098062D" w:rsidP="00981A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5F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5D5F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0</w:t>
            </w:r>
          </w:p>
          <w:p w:rsidR="0098062D" w:rsidRPr="005D5FA7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5D5FA7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Default="0098062D" w:rsidP="00981A54">
            <w:pPr>
              <w:pBdr>
                <w:bottom w:val="single" w:sz="6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Default="0098062D" w:rsidP="00981A54">
            <w:pPr>
              <w:pBdr>
                <w:bottom w:val="single" w:sz="6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5D5FA7" w:rsidRDefault="0098062D" w:rsidP="00981A54">
            <w:pPr>
              <w:pBdr>
                <w:bottom w:val="single" w:sz="6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5D5FA7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5D5FA7" w:rsidRDefault="0098062D" w:rsidP="00981A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5F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5,877,726</w:t>
            </w: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5D5FA7" w:rsidRDefault="0098062D" w:rsidP="00981A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5F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6,568,996</w:t>
            </w:r>
          </w:p>
          <w:p w:rsidR="0098062D" w:rsidRPr="005D5FA7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8062D" w:rsidRPr="005E244B" w:rsidTr="00981A54">
        <w:tc>
          <w:tcPr>
            <w:tcW w:w="1143" w:type="dxa"/>
            <w:shd w:val="clear" w:color="auto" w:fill="auto"/>
          </w:tcPr>
          <w:p w:rsidR="0098062D" w:rsidRPr="005E244B" w:rsidRDefault="0098062D" w:rsidP="00981A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Hellmund 2018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252" w:type="dxa"/>
            <w:shd w:val="clear" w:color="auto" w:fill="auto"/>
          </w:tcPr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Per-patien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cost calculation comparing FGM+(CSII/MDI) with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 xml:space="preserve"> SMB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+(CSII/MDI).</w:t>
            </w: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erspective: Healthcare funder (the National Health Service in the UK).</w:t>
            </w: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5E244B" w:rsidRDefault="0098062D" w:rsidP="0098062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1" w:type="dxa"/>
            <w:shd w:val="clear" w:color="auto" w:fill="auto"/>
          </w:tcPr>
          <w:p w:rsidR="0098062D" w:rsidRDefault="0098062D" w:rsidP="00981A54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Mean (SD; range)</w:t>
            </w:r>
          </w:p>
          <w:p w:rsidR="0098062D" w:rsidRDefault="0098062D" w:rsidP="00981A54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76D4C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Age: </w:t>
            </w:r>
          </w:p>
          <w:p w:rsidR="0098062D" w:rsidRDefault="0098062D" w:rsidP="00981A54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FGM: </w:t>
            </w:r>
            <w:r w:rsidRPr="00A76D4C">
              <w:rPr>
                <w:rFonts w:ascii="Times New Roman" w:hAnsi="Times New Roman" w:cs="Times New Roman"/>
                <w:bCs/>
                <w:sz w:val="16"/>
                <w:szCs w:val="16"/>
              </w:rPr>
              <w:t>42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.4</w:t>
            </w:r>
            <w:r w:rsidRPr="00A76D4C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(13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.1</w:t>
            </w:r>
            <w:r w:rsidRPr="00A76D4C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;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range </w:t>
            </w:r>
            <w:r w:rsidRPr="00A76D4C">
              <w:rPr>
                <w:rFonts w:ascii="Times New Roman" w:hAnsi="Times New Roman" w:cs="Times New Roman"/>
                <w:bCs/>
                <w:sz w:val="16"/>
                <w:szCs w:val="16"/>
              </w:rPr>
              <w:t>18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–</w:t>
            </w:r>
            <w:r w:rsidRPr="00A76D4C">
              <w:rPr>
                <w:rFonts w:ascii="Times New Roman" w:hAnsi="Times New Roman" w:cs="Times New Roman"/>
                <w:bCs/>
                <w:sz w:val="16"/>
                <w:szCs w:val="16"/>
              </w:rPr>
              <w:t>71)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years.</w:t>
            </w:r>
            <w:r w:rsidRPr="00A76D4C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</w:p>
          <w:p w:rsidR="0098062D" w:rsidRPr="00A76D4C" w:rsidRDefault="0098062D" w:rsidP="00981A54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SMBG: </w:t>
            </w:r>
            <w:r w:rsidRPr="00A76D4C">
              <w:rPr>
                <w:rFonts w:ascii="Times New Roman" w:hAnsi="Times New Roman" w:cs="Times New Roman"/>
                <w:bCs/>
                <w:sz w:val="16"/>
                <w:szCs w:val="16"/>
              </w:rPr>
              <w:t>45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.0</w:t>
            </w:r>
            <w:r w:rsidRPr="00A76D4C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(14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.6</w:t>
            </w:r>
            <w:r w:rsidRPr="00A76D4C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;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range </w:t>
            </w:r>
            <w:r w:rsidRPr="00A76D4C">
              <w:rPr>
                <w:rFonts w:ascii="Times New Roman" w:hAnsi="Times New Roman" w:cs="Times New Roman"/>
                <w:bCs/>
                <w:sz w:val="16"/>
                <w:szCs w:val="16"/>
              </w:rPr>
              <w:t>20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–</w:t>
            </w:r>
            <w:r w:rsidRPr="00A76D4C">
              <w:rPr>
                <w:rFonts w:ascii="Times New Roman" w:hAnsi="Times New Roman" w:cs="Times New Roman"/>
                <w:bCs/>
                <w:sz w:val="16"/>
                <w:szCs w:val="16"/>
              </w:rPr>
              <w:t>80)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years.</w:t>
            </w:r>
          </w:p>
          <w:p w:rsidR="0098062D" w:rsidRDefault="0098062D" w:rsidP="00981A54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iabetes duration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:</w:t>
            </w:r>
          </w:p>
          <w:p w:rsidR="0098062D" w:rsidRDefault="0098062D" w:rsidP="00981A54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FGM: </w:t>
            </w:r>
            <w:r w:rsidRPr="00A76D4C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21 (10;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range </w:t>
            </w:r>
            <w:r w:rsidRPr="00A76D4C">
              <w:rPr>
                <w:rFonts w:ascii="Times New Roman" w:hAnsi="Times New Roman" w:cs="Times New Roman"/>
                <w:bCs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–</w:t>
            </w:r>
            <w:r w:rsidRPr="00A76D4C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47)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years</w:t>
            </w:r>
          </w:p>
          <w:p w:rsidR="0098062D" w:rsidRPr="00A76D4C" w:rsidRDefault="0098062D" w:rsidP="00981A54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SMBG: </w:t>
            </w:r>
            <w:r w:rsidRPr="00A76D4C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23 (13;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range </w:t>
            </w:r>
            <w:r w:rsidRPr="00A76D4C">
              <w:rPr>
                <w:rFonts w:ascii="Times New Roman" w:hAnsi="Times New Roman" w:cs="Times New Roman"/>
                <w:bCs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–</w:t>
            </w:r>
            <w:r w:rsidRPr="00A76D4C">
              <w:rPr>
                <w:rFonts w:ascii="Times New Roman" w:hAnsi="Times New Roman" w:cs="Times New Roman"/>
                <w:bCs/>
                <w:sz w:val="16"/>
                <w:szCs w:val="16"/>
              </w:rPr>
              <w:t>59)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years.</w:t>
            </w:r>
          </w:p>
          <w:p w:rsidR="0098062D" w:rsidRDefault="0098062D" w:rsidP="00981A54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  <w:p w:rsidR="0098062D" w:rsidRDefault="0098062D" w:rsidP="00981A54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76D4C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HbA1c: </w:t>
            </w:r>
          </w:p>
          <w:p w:rsidR="0098062D" w:rsidRDefault="0098062D" w:rsidP="00981A54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FGM: 6.8</w:t>
            </w:r>
            <w:r w:rsidRPr="00A76D4C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(0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.5</w:t>
            </w:r>
            <w:r w:rsidRPr="00A76D4C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;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range </w:t>
            </w:r>
            <w:r w:rsidRPr="00A76D4C">
              <w:rPr>
                <w:rFonts w:ascii="Times New Roman" w:hAnsi="Times New Roman" w:cs="Times New Roman"/>
                <w:bCs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.4–</w:t>
            </w:r>
            <w:r w:rsidRPr="00A76D4C">
              <w:rPr>
                <w:rFonts w:ascii="Times New Roman" w:hAnsi="Times New Roman" w:cs="Times New Roman"/>
                <w:bCs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.0</w:t>
            </w:r>
            <w:r w:rsidRPr="00A76D4C">
              <w:rPr>
                <w:rFonts w:ascii="Times New Roman" w:hAnsi="Times New Roman" w:cs="Times New Roman"/>
                <w:bCs/>
                <w:sz w:val="16"/>
                <w:szCs w:val="16"/>
              </w:rPr>
              <w:t>)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%</w:t>
            </w:r>
          </w:p>
          <w:p w:rsidR="0098062D" w:rsidRDefault="0098062D" w:rsidP="00981A54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[51 (5.5; 25–64) mmol/mol]</w:t>
            </w:r>
          </w:p>
          <w:p w:rsidR="0098062D" w:rsidRDefault="0098062D" w:rsidP="00981A54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  <w:p w:rsidR="0098062D" w:rsidRDefault="0098062D" w:rsidP="00981A54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SMBG: </w:t>
            </w:r>
            <w:r w:rsidRPr="00A76D4C">
              <w:rPr>
                <w:rFonts w:ascii="Times New Roman" w:hAnsi="Times New Roman" w:cs="Times New Roman"/>
                <w:bCs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.8</w:t>
            </w:r>
            <w:r w:rsidRPr="00A76D4C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(0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.6</w:t>
            </w:r>
            <w:r w:rsidRPr="00A76D4C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;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range </w:t>
            </w:r>
            <w:r w:rsidRPr="00A76D4C">
              <w:rPr>
                <w:rFonts w:ascii="Times New Roman" w:hAnsi="Times New Roman" w:cs="Times New Roman"/>
                <w:bCs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.8–</w:t>
            </w:r>
            <w:r w:rsidRPr="00A76D4C">
              <w:rPr>
                <w:rFonts w:ascii="Times New Roman" w:hAnsi="Times New Roman" w:cs="Times New Roman"/>
                <w:bCs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.4</w:t>
            </w:r>
            <w:r w:rsidRPr="00A76D4C">
              <w:rPr>
                <w:rFonts w:ascii="Times New Roman" w:hAnsi="Times New Roman" w:cs="Times New Roman"/>
                <w:bCs/>
                <w:sz w:val="16"/>
                <w:szCs w:val="16"/>
              </w:rPr>
              <w:t>)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%</w:t>
            </w:r>
          </w:p>
          <w:p w:rsidR="0098062D" w:rsidRPr="00A76D4C" w:rsidRDefault="0098062D" w:rsidP="00981A54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[51 (6.6; 29–68) mmol/mol]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5" w:type="dxa"/>
            <w:shd w:val="clear" w:color="auto" w:fill="auto"/>
          </w:tcPr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Commercial: Abbot Diabetes Car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836" w:type="dxa"/>
            <w:shd w:val="clear" w:color="auto" w:fill="auto"/>
          </w:tcPr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Health outcomes: N/A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Costs: N/A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Horizon: 1 year</w:t>
            </w:r>
          </w:p>
        </w:tc>
        <w:tc>
          <w:tcPr>
            <w:tcW w:w="1038" w:type="dxa"/>
            <w:shd w:val="clear" w:color="auto" w:fill="auto"/>
          </w:tcPr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GBP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(2015-2016)</w:t>
            </w:r>
          </w:p>
        </w:tc>
        <w:tc>
          <w:tcPr>
            <w:tcW w:w="2963" w:type="dxa"/>
            <w:shd w:val="clear" w:color="auto" w:fill="auto"/>
          </w:tcPr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Per-patient cost calculation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234 (19%) lower for FGM</w:t>
            </w:r>
          </w:p>
        </w:tc>
        <w:tc>
          <w:tcPr>
            <w:tcW w:w="1415" w:type="dxa"/>
            <w:shd w:val="clear" w:color="auto" w:fill="auto"/>
          </w:tcPr>
          <w:p w:rsidR="0098062D" w:rsidRPr="005D5FA7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5D5FA7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5D5FA7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4 (adjusted to 2019 AUD).</w:t>
            </w:r>
          </w:p>
        </w:tc>
        <w:tc>
          <w:tcPr>
            <w:tcW w:w="1414" w:type="dxa"/>
            <w:shd w:val="clear" w:color="auto" w:fill="auto"/>
          </w:tcPr>
          <w:p w:rsidR="0098062D" w:rsidRPr="005D5FA7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5D5FA7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5D5FA7" w:rsidRDefault="0098062D" w:rsidP="00981A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3 (adjusted to 2019 USD).</w:t>
            </w:r>
          </w:p>
          <w:p w:rsidR="0098062D" w:rsidRPr="005D5FA7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8062D" w:rsidRPr="005E244B" w:rsidTr="00981A54">
        <w:tc>
          <w:tcPr>
            <w:tcW w:w="1143" w:type="dxa"/>
            <w:shd w:val="clear" w:color="auto" w:fill="auto"/>
          </w:tcPr>
          <w:p w:rsidR="0098062D" w:rsidRPr="005E244B" w:rsidRDefault="0098062D" w:rsidP="00981A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rman 2018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252" w:type="dxa"/>
            <w:shd w:val="clear" w:color="auto" w:fill="auto"/>
          </w:tcPr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reatment simulations applied to existing patient outcome data from a longitudinal study.</w:t>
            </w: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DI+SMBG (1 BSL test per day) vs</w:t>
            </w: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DI+SMBG</w:t>
            </w: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SII+SMBG</w:t>
            </w: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SII+CGM</w:t>
            </w: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erspective: Healthcare sector (in the United States of America).</w:t>
            </w: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5E244B" w:rsidRDefault="0098062D" w:rsidP="0098062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1" w:type="dxa"/>
            <w:shd w:val="clear" w:color="auto" w:fill="auto"/>
          </w:tcPr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 xml:space="preserve">Not reported. 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From the DCCT/ EDIC stud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comparing intensive management to standard care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 xml:space="preserve"> 2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2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 xml:space="preserve"> (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) years vs 2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7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 xml:space="preserve"> (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 xml:space="preserve">) years. </w:t>
            </w: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iabetes duration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8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 xml:space="preserve"> (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2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) years vs 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5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 xml:space="preserve"> (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 xml:space="preserve">) years. </w:t>
            </w: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HbA1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 xml:space="preserve"> 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 xml:space="preserve"> (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6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76 (17.5) mmol/mol]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5" w:type="dxa"/>
            <w:shd w:val="clear" w:color="auto" w:fill="auto"/>
          </w:tcPr>
          <w:p w:rsidR="0098062D" w:rsidRPr="00681084" w:rsidRDefault="0098062D" w:rsidP="00981A5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Non-com</w:t>
            </w:r>
            <w:r w:rsidRPr="00681084">
              <w:rPr>
                <w:rFonts w:ascii="Times New Roman" w:hAnsi="Times New Roman" w:cs="Times New Roman"/>
                <w:sz w:val="16"/>
                <w:szCs w:val="16"/>
              </w:rPr>
              <w:t xml:space="preserve">mercial: </w:t>
            </w:r>
            <w:r w:rsidRPr="00681084">
              <w:rPr>
                <w:rFonts w:ascii="Times New Roman" w:hAnsi="Times New Roman" w:cs="Times New Roman"/>
                <w:bCs/>
                <w:sz w:val="16"/>
                <w:szCs w:val="16"/>
              </w:rPr>
              <w:t>National Institute of Diabetes a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nd Digestive and Kidney Disease, </w:t>
            </w:r>
            <w:r w:rsidRPr="00681084">
              <w:rPr>
                <w:rFonts w:ascii="Times New Roman" w:hAnsi="Times New Roman" w:cs="Times New Roman"/>
                <w:bCs/>
                <w:sz w:val="16"/>
                <w:szCs w:val="16"/>
              </w:rPr>
              <w:t>the National Eye Institute, National Institute of Neurologic Disorders and Stroke General Clinical Research Centres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,</w:t>
            </w:r>
            <w:r w:rsidRPr="00681084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and Clinical Translational </w:t>
            </w:r>
            <w:r w:rsidRPr="00681084">
              <w:rPr>
                <w:rFonts w:ascii="Times New Roman" w:hAnsi="Times New Roman" w:cs="Times New Roman"/>
                <w:bCs/>
                <w:sz w:val="16"/>
                <w:szCs w:val="16"/>
              </w:rPr>
              <w:lastRenderedPageBreak/>
              <w:t>Science Centre Program.</w:t>
            </w:r>
          </w:p>
        </w:tc>
        <w:tc>
          <w:tcPr>
            <w:tcW w:w="1836" w:type="dxa"/>
            <w:shd w:val="clear" w:color="auto" w:fill="auto"/>
          </w:tcPr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Health outcomes: 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Costs: 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Horizon: 30 years</w:t>
            </w:r>
          </w:p>
        </w:tc>
        <w:tc>
          <w:tcPr>
            <w:tcW w:w="1038" w:type="dxa"/>
            <w:shd w:val="clear" w:color="auto" w:fill="auto"/>
          </w:tcPr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USD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(2014)</w:t>
            </w:r>
          </w:p>
        </w:tc>
        <w:tc>
          <w:tcPr>
            <w:tcW w:w="2963" w:type="dxa"/>
            <w:shd w:val="clear" w:color="auto" w:fill="auto"/>
          </w:tcPr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DI+SMBG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: 3,835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SII+SMBG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: 52,654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SII+CGM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: 266, 457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&lt;100,000</w:t>
            </w:r>
          </w:p>
        </w:tc>
        <w:tc>
          <w:tcPr>
            <w:tcW w:w="1415" w:type="dxa"/>
            <w:shd w:val="clear" w:color="auto" w:fill="auto"/>
          </w:tcPr>
          <w:p w:rsidR="0098062D" w:rsidRPr="005D5FA7" w:rsidRDefault="0098062D" w:rsidP="00981A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,906</w:t>
            </w:r>
          </w:p>
          <w:p w:rsidR="0098062D" w:rsidRPr="005D5FA7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5D5FA7" w:rsidRDefault="0098062D" w:rsidP="00981A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,082</w:t>
            </w:r>
          </w:p>
          <w:p w:rsidR="0098062D" w:rsidRPr="005D5FA7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5D5FA7" w:rsidRDefault="0098062D" w:rsidP="00981A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0,317</w:t>
            </w:r>
          </w:p>
          <w:p w:rsidR="0098062D" w:rsidRPr="005D5FA7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4" w:type="dxa"/>
            <w:shd w:val="clear" w:color="auto" w:fill="auto"/>
          </w:tcPr>
          <w:p w:rsidR="0098062D" w:rsidRPr="005D5FA7" w:rsidRDefault="0098062D" w:rsidP="00981A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155</w:t>
            </w:r>
          </w:p>
          <w:p w:rsidR="0098062D" w:rsidRPr="005D5FA7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5D5FA7" w:rsidRDefault="0098062D" w:rsidP="00981A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,043</w:t>
            </w:r>
          </w:p>
          <w:p w:rsidR="0098062D" w:rsidRPr="005D5FA7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5D5FA7" w:rsidRDefault="0098062D" w:rsidP="00981A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8,669</w:t>
            </w:r>
          </w:p>
          <w:p w:rsidR="0098062D" w:rsidRPr="005D5FA7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8062D" w:rsidRPr="005E244B" w:rsidTr="00981A54">
        <w:tc>
          <w:tcPr>
            <w:tcW w:w="1143" w:type="dxa"/>
            <w:shd w:val="clear" w:color="auto" w:fill="auto"/>
          </w:tcPr>
          <w:p w:rsidR="0098062D" w:rsidRPr="005E244B" w:rsidRDefault="0098062D" w:rsidP="00981A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Nicolucci  2018</w:t>
            </w:r>
          </w:p>
        </w:tc>
        <w:tc>
          <w:tcPr>
            <w:tcW w:w="3252" w:type="dxa"/>
            <w:shd w:val="clear" w:color="auto" w:fill="auto"/>
          </w:tcPr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 xml:space="preserve">CORE model comparing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n integrated system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 xml:space="preserve"> (low glucose suspend)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with 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CSII + SMBG.</w:t>
            </w: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erspective: Societal (in Italy).</w:t>
            </w: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5E244B" w:rsidRDefault="0098062D" w:rsidP="0098062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1" w:type="dxa"/>
            <w:shd w:val="clear" w:color="auto" w:fill="auto"/>
          </w:tcPr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Group at risk of hypoglycaemia: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ge:</w:t>
            </w: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Integrated: 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7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 xml:space="preserve"> (1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9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 xml:space="preserve">)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years.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SII+SMBG: 17.4 (10.6) years.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iabetes duration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:</w:t>
            </w: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Integrated: 12.1 (10.0) years. 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CSII+SMBG: 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8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 xml:space="preserve"> (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4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years</w:t>
            </w: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HbA1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tegrated: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 xml:space="preserve"> 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4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95% CI: 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2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, 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6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%.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57 (95% CI: 55, 60) mmol/mol]</w:t>
            </w: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SII+SMBG: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 xml:space="preserve"> 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6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5% CI: 7.4, 7.9)%.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60 (95% CI: 57, 63)mmol/mol]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F72CB3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Group with HbA1c &gt;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%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64mmol/mol)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:</w:t>
            </w: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 27 (15.6) years.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iabetes duration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2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 xml:space="preserve"> (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8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years.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 xml:space="preserve"> HbA1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 xml:space="preserve"> 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 xml:space="preserve"> (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3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65 (14.2) mmol/mol]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5" w:type="dxa"/>
            <w:shd w:val="clear" w:color="auto" w:fill="auto"/>
          </w:tcPr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Commercial: Medtroni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Italy.</w:t>
            </w:r>
          </w:p>
        </w:tc>
        <w:tc>
          <w:tcPr>
            <w:tcW w:w="1836" w:type="dxa"/>
            <w:shd w:val="clear" w:color="auto" w:fill="auto"/>
          </w:tcPr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Health outcomes: 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Costs: 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Horizon: lifetime</w:t>
            </w:r>
          </w:p>
        </w:tc>
        <w:tc>
          <w:tcPr>
            <w:tcW w:w="1038" w:type="dxa"/>
            <w:shd w:val="clear" w:color="auto" w:fill="auto"/>
          </w:tcPr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EU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(2016)</w:t>
            </w:r>
          </w:p>
        </w:tc>
        <w:tc>
          <w:tcPr>
            <w:tcW w:w="2963" w:type="dxa"/>
            <w:shd w:val="clear" w:color="auto" w:fill="auto"/>
          </w:tcPr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Group at risk of hypoglycaemia: 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44,982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F72CB3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Group with HbA1c &gt;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%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64mmol/mol)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: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33,692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6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0,0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–80,000</w:t>
            </w:r>
          </w:p>
        </w:tc>
        <w:tc>
          <w:tcPr>
            <w:tcW w:w="1415" w:type="dxa"/>
            <w:shd w:val="clear" w:color="auto" w:fill="auto"/>
          </w:tcPr>
          <w:p w:rsidR="0098062D" w:rsidRDefault="0098062D" w:rsidP="00981A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98062D" w:rsidRPr="005D5FA7" w:rsidRDefault="0098062D" w:rsidP="00981A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,191</w:t>
            </w: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5D5FA7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5D5FA7" w:rsidRDefault="0098062D" w:rsidP="00981A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,025</w:t>
            </w:r>
          </w:p>
          <w:p w:rsidR="0098062D" w:rsidRPr="005D5FA7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4" w:type="dxa"/>
            <w:shd w:val="clear" w:color="auto" w:fill="auto"/>
          </w:tcPr>
          <w:p w:rsidR="0098062D" w:rsidRDefault="0098062D" w:rsidP="00981A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98062D" w:rsidRPr="005D5FA7" w:rsidRDefault="0098062D" w:rsidP="00981A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,528</w:t>
            </w:r>
          </w:p>
          <w:p w:rsidR="0098062D" w:rsidRPr="005D5FA7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5D5FA7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5D5FA7" w:rsidRDefault="0098062D" w:rsidP="00981A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,778</w:t>
            </w:r>
          </w:p>
          <w:p w:rsidR="0098062D" w:rsidRPr="005D5FA7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8062D" w:rsidRPr="005E244B" w:rsidTr="00981A54">
        <w:tc>
          <w:tcPr>
            <w:tcW w:w="1143" w:type="dxa"/>
            <w:shd w:val="clear" w:color="auto" w:fill="auto"/>
          </w:tcPr>
          <w:p w:rsidR="0098062D" w:rsidRPr="005E244B" w:rsidRDefault="0098062D" w:rsidP="00981A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Pollard </w:t>
            </w:r>
            <w:r w:rsidRPr="005E24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3252" w:type="dxa"/>
            <w:shd w:val="clear" w:color="auto" w:fill="auto"/>
          </w:tcPr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The Sheffield Type 1 Diabetes Policy Mod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l version 1.3.2, comparing CSII+SMBG with MDI+SMBG.</w:t>
            </w: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Perspective: Healthcare funder and personal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social services (the National Health Service in the UK).</w:t>
            </w: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5E244B" w:rsidRDefault="0098062D" w:rsidP="0098062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1" w:type="dxa"/>
            <w:shd w:val="clear" w:color="auto" w:fill="auto"/>
          </w:tcPr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Age: 4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4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 xml:space="preserve"> (1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3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years.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iabetes d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uration 1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 xml:space="preserve"> (1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3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years.</w:t>
            </w: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HbA1c: 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(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7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76 (18.6) mmol/mol]</w:t>
            </w:r>
          </w:p>
        </w:tc>
        <w:tc>
          <w:tcPr>
            <w:tcW w:w="1415" w:type="dxa"/>
            <w:shd w:val="clear" w:color="auto" w:fill="auto"/>
          </w:tcPr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Commercial: Medtroni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 xml:space="preserve">Non-Commercial: the UK Health 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Technology Assessment programme.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36" w:type="dxa"/>
            <w:shd w:val="clear" w:color="auto" w:fill="auto"/>
          </w:tcPr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Health outcomes: 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5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%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Costs: 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5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Horizon: Lifetime</w:t>
            </w:r>
          </w:p>
        </w:tc>
        <w:tc>
          <w:tcPr>
            <w:tcW w:w="1038" w:type="dxa"/>
            <w:shd w:val="clear" w:color="auto" w:fill="auto"/>
          </w:tcPr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GBP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(2013 / 2014)</w:t>
            </w:r>
          </w:p>
        </w:tc>
        <w:tc>
          <w:tcPr>
            <w:tcW w:w="2963" w:type="dxa"/>
            <w:shd w:val="clear" w:color="auto" w:fill="auto"/>
          </w:tcPr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142,195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&lt;20,000 or &lt;30,000</w:t>
            </w:r>
          </w:p>
        </w:tc>
        <w:tc>
          <w:tcPr>
            <w:tcW w:w="1415" w:type="dxa"/>
            <w:shd w:val="clear" w:color="auto" w:fill="auto"/>
          </w:tcPr>
          <w:p w:rsidR="0098062D" w:rsidRPr="005D5FA7" w:rsidRDefault="0098062D" w:rsidP="00981A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1,685</w:t>
            </w:r>
          </w:p>
          <w:p w:rsidR="0098062D" w:rsidRPr="005D5FA7" w:rsidRDefault="0098062D" w:rsidP="00981A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4" w:type="dxa"/>
            <w:shd w:val="clear" w:color="auto" w:fill="auto"/>
          </w:tcPr>
          <w:p w:rsidR="0098062D" w:rsidRPr="005D5FA7" w:rsidRDefault="0098062D" w:rsidP="00981A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5,208</w:t>
            </w:r>
          </w:p>
          <w:p w:rsidR="0098062D" w:rsidRPr="005D5FA7" w:rsidRDefault="0098062D" w:rsidP="00981A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8062D" w:rsidRPr="005E244B" w:rsidTr="00981A54">
        <w:tc>
          <w:tcPr>
            <w:tcW w:w="1143" w:type="dxa"/>
            <w:shd w:val="clear" w:color="auto" w:fill="auto"/>
          </w:tcPr>
          <w:p w:rsidR="0098062D" w:rsidRPr="005E244B" w:rsidRDefault="0098062D" w:rsidP="00981A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 xml:space="preserve">Wan </w:t>
            </w:r>
            <w:r w:rsidRPr="005E24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3252" w:type="dxa"/>
            <w:shd w:val="clear" w:color="auto" w:fill="auto"/>
          </w:tcPr>
          <w:p w:rsidR="0098062D" w:rsidRPr="005E244B" w:rsidRDefault="0098062D" w:rsidP="00981A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bCs/>
                <w:sz w:val="16"/>
                <w:szCs w:val="16"/>
              </w:rPr>
              <w:t>Modified Sheffield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type 1 diabetes</w:t>
            </w:r>
            <w:r w:rsidRPr="005E244B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policy model comparing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MDI+CGM</w:t>
            </w:r>
            <w:r w:rsidRPr="005E244B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with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MDI+SMBG</w:t>
            </w:r>
            <w:r w:rsidRPr="005E244B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erspective: Societal (in the United States of America).</w:t>
            </w: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5E244B" w:rsidRDefault="0098062D" w:rsidP="0098062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1" w:type="dxa"/>
            <w:shd w:val="clear" w:color="auto" w:fill="auto"/>
          </w:tcPr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 xml:space="preserve">Age: </w:t>
            </w: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CGM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 xml:space="preserve"> 4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7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 xml:space="preserve"> (1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6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years.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SMB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 xml:space="preserve"> 5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4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 xml:space="preserve"> (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9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years.</w:t>
            </w: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iabetes duration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CGM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 xml:space="preserve"> 1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6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 xml:space="preserve"> (1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years.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SMB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 xml:space="preserve"> 2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 xml:space="preserve"> (1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5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years.</w:t>
            </w: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 xml:space="preserve">HbA1c: </w:t>
            </w: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CGM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 xml:space="preserve"> 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6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7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%. </w:t>
            </w: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70 (7.7) mmol/mol]</w:t>
            </w: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MBG: 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6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6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%.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70 (6.6) mmol/mol]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5" w:type="dxa"/>
            <w:shd w:val="clear" w:color="auto" w:fill="auto"/>
          </w:tcPr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Commercial: Dexcom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Non-commercial: the National Institute of Diabetes and Digestive and Kidney Diseases Chicago Center for Diabetes Translation Research.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36" w:type="dxa"/>
            <w:shd w:val="clear" w:color="auto" w:fill="auto"/>
          </w:tcPr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Health outcomes: 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Costs: 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Horizon: Lifetime</w:t>
            </w:r>
          </w:p>
        </w:tc>
        <w:tc>
          <w:tcPr>
            <w:tcW w:w="1038" w:type="dxa"/>
            <w:shd w:val="clear" w:color="auto" w:fill="auto"/>
          </w:tcPr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USD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(2015)</w:t>
            </w:r>
          </w:p>
        </w:tc>
        <w:tc>
          <w:tcPr>
            <w:tcW w:w="2963" w:type="dxa"/>
            <w:shd w:val="clear" w:color="auto" w:fill="auto"/>
          </w:tcPr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8,108 (95% CI: 90,298–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105,144)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&lt;100,000</w:t>
            </w:r>
          </w:p>
        </w:tc>
        <w:tc>
          <w:tcPr>
            <w:tcW w:w="1415" w:type="dxa"/>
            <w:shd w:val="clear" w:color="auto" w:fill="auto"/>
          </w:tcPr>
          <w:p w:rsidR="0098062D" w:rsidRPr="005D5FA7" w:rsidRDefault="0098062D" w:rsidP="00981A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7,234</w:t>
            </w:r>
          </w:p>
          <w:p w:rsidR="0098062D" w:rsidRPr="005D5FA7" w:rsidRDefault="0098062D" w:rsidP="00981A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4" w:type="dxa"/>
            <w:shd w:val="clear" w:color="auto" w:fill="auto"/>
          </w:tcPr>
          <w:p w:rsidR="0098062D" w:rsidRPr="005D5FA7" w:rsidRDefault="0098062D" w:rsidP="00981A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0,619</w:t>
            </w:r>
          </w:p>
          <w:p w:rsidR="0098062D" w:rsidRPr="005D5FA7" w:rsidRDefault="0098062D" w:rsidP="00981A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8062D" w:rsidRPr="005E244B" w:rsidTr="00981A54">
        <w:tc>
          <w:tcPr>
            <w:tcW w:w="1143" w:type="dxa"/>
          </w:tcPr>
          <w:p w:rsidR="0098062D" w:rsidRDefault="0098062D" w:rsidP="00981A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endle 2019</w:t>
            </w:r>
          </w:p>
        </w:tc>
        <w:tc>
          <w:tcPr>
            <w:tcW w:w="3252" w:type="dxa"/>
          </w:tcPr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COR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Diabetes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 xml:space="preserve">odel comparing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 hybrid closed loop system to CSII+SMBG.</w:t>
            </w: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erspective: Societal (Sweden)</w:t>
            </w: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5E244B" w:rsidRDefault="0098062D" w:rsidP="0098062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1" w:type="dxa"/>
          </w:tcPr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ge: 37.8 (16.5) years.</w:t>
            </w: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iabetes duration: 21.7 years.</w:t>
            </w: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bA1c: 7.4(0.9)% [57 (9.8) mmol/mol].</w:t>
            </w:r>
          </w:p>
          <w:p w:rsidR="0098062D" w:rsidRPr="00F72CB3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5" w:type="dxa"/>
          </w:tcPr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mmercial: Medtronic International Trading Sàrl.</w:t>
            </w:r>
          </w:p>
        </w:tc>
        <w:tc>
          <w:tcPr>
            <w:tcW w:w="1836" w:type="dxa"/>
          </w:tcPr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ealth outcomes: 3.0%</w:t>
            </w: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sts: 3.0%</w:t>
            </w: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orizon: Lifetime</w:t>
            </w:r>
          </w:p>
        </w:tc>
        <w:tc>
          <w:tcPr>
            <w:tcW w:w="1038" w:type="dxa"/>
          </w:tcPr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EK (2018)</w:t>
            </w:r>
          </w:p>
        </w:tc>
        <w:tc>
          <w:tcPr>
            <w:tcW w:w="2963" w:type="dxa"/>
          </w:tcPr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6D00">
              <w:rPr>
                <w:rFonts w:ascii="Times New Roman" w:hAnsi="Times New Roman" w:cs="Times New Roman"/>
                <w:sz w:val="16"/>
                <w:szCs w:val="16"/>
              </w:rPr>
              <w:t>164,236</w:t>
            </w: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F72CB3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300,000: 97.6% of iterations / simulations were cost-effective.</w:t>
            </w:r>
          </w:p>
        </w:tc>
        <w:tc>
          <w:tcPr>
            <w:tcW w:w="1415" w:type="dxa"/>
          </w:tcPr>
          <w:p w:rsidR="0098062D" w:rsidRPr="005D5FA7" w:rsidRDefault="0098062D" w:rsidP="00981A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,327</w:t>
            </w:r>
          </w:p>
        </w:tc>
        <w:tc>
          <w:tcPr>
            <w:tcW w:w="1414" w:type="dxa"/>
          </w:tcPr>
          <w:p w:rsidR="0098062D" w:rsidRDefault="0098062D" w:rsidP="00981A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,817</w:t>
            </w:r>
          </w:p>
        </w:tc>
      </w:tr>
      <w:tr w:rsidR="0098062D" w:rsidRPr="005E244B" w:rsidTr="00981A54">
        <w:tc>
          <w:tcPr>
            <w:tcW w:w="1143" w:type="dxa"/>
          </w:tcPr>
          <w:p w:rsidR="0098062D" w:rsidRPr="005E244B" w:rsidRDefault="0098062D" w:rsidP="00981A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oze 2019</w:t>
            </w:r>
          </w:p>
        </w:tc>
        <w:tc>
          <w:tcPr>
            <w:tcW w:w="3252" w:type="dxa"/>
          </w:tcPr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COR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Diabetes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 xml:space="preserve">odel comparing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ntegrated system (low glucose suspend)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 xml:space="preserve"> with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CSII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+SMBG.</w:t>
            </w: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erspective: Societal (the Netherlands).</w:t>
            </w: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692E03" w:rsidRDefault="0098062D" w:rsidP="0098062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1" w:type="dxa"/>
          </w:tcPr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Group with elevated blood glucose: 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 xml:space="preserve">Age: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7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 xml:space="preserve"> (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.6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years.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iabetes duration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.2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 xml:space="preserve"> (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8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years.</w:t>
            </w: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 xml:space="preserve">HbA1c: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.0%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64 mmol/mol).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F72CB3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Group at risk of hypoglycaemia: 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Age 1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6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 xml:space="preserve"> (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8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years.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iabetes duration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 xml:space="preserve"> (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9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years.</w:t>
            </w: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HbA1c: 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5%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(58 mmol/mol).</w:t>
            </w: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5" w:type="dxa"/>
          </w:tcPr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Commercial: Medtronic International Trading Sàrl.</w:t>
            </w:r>
          </w:p>
        </w:tc>
        <w:tc>
          <w:tcPr>
            <w:tcW w:w="1836" w:type="dxa"/>
          </w:tcPr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Health outcomes: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5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sts: 4.0</w:t>
            </w:r>
            <w:r w:rsidRPr="005E244B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orizon: Lifetime</w:t>
            </w: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8" w:type="dxa"/>
          </w:tcPr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UR (2014)</w:t>
            </w:r>
          </w:p>
        </w:tc>
        <w:tc>
          <w:tcPr>
            <w:tcW w:w="2963" w:type="dxa"/>
          </w:tcPr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Group with elevated blood glucose: </w:t>
            </w: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,325</w:t>
            </w: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30,000: 88.5% of iterations / simulations were cost-effective.</w:t>
            </w: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F72CB3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Group at risk of hypoglycaemia: </w:t>
            </w: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,243</w:t>
            </w:r>
          </w:p>
          <w:p w:rsidR="0098062D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8062D" w:rsidRPr="005E244B" w:rsidRDefault="0098062D" w:rsidP="00981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30,000: 99.5% of iterations / simulations were cost-effective.</w:t>
            </w:r>
          </w:p>
        </w:tc>
        <w:tc>
          <w:tcPr>
            <w:tcW w:w="1415" w:type="dxa"/>
          </w:tcPr>
          <w:p w:rsidR="0098062D" w:rsidRDefault="0098062D" w:rsidP="00981A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98062D" w:rsidRDefault="0098062D" w:rsidP="00981A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,440</w:t>
            </w:r>
          </w:p>
          <w:p w:rsidR="0098062D" w:rsidRDefault="0098062D" w:rsidP="00981A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98062D" w:rsidRDefault="0098062D" w:rsidP="00981A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98062D" w:rsidRDefault="0098062D" w:rsidP="00981A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98062D" w:rsidRDefault="0098062D" w:rsidP="00981A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98062D" w:rsidRDefault="0098062D" w:rsidP="00981A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98062D" w:rsidRPr="005D5FA7" w:rsidRDefault="0098062D" w:rsidP="00981A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,624</w:t>
            </w:r>
          </w:p>
        </w:tc>
        <w:tc>
          <w:tcPr>
            <w:tcW w:w="1414" w:type="dxa"/>
          </w:tcPr>
          <w:p w:rsidR="0098062D" w:rsidRDefault="0098062D" w:rsidP="00981A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98062D" w:rsidRDefault="0098062D" w:rsidP="00981A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,338</w:t>
            </w:r>
          </w:p>
          <w:p w:rsidR="0098062D" w:rsidRDefault="0098062D" w:rsidP="00981A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98062D" w:rsidRDefault="0098062D" w:rsidP="00981A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98062D" w:rsidRDefault="0098062D" w:rsidP="00981A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98062D" w:rsidRDefault="0098062D" w:rsidP="00981A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98062D" w:rsidRDefault="0098062D" w:rsidP="00981A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98062D" w:rsidRDefault="0098062D" w:rsidP="00981A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,026</w:t>
            </w:r>
          </w:p>
        </w:tc>
      </w:tr>
    </w:tbl>
    <w:p w:rsidR="0098062D" w:rsidRPr="006C6E7D" w:rsidRDefault="0098062D" w:rsidP="0098062D">
      <w:pPr>
        <w:spacing w:after="0" w:line="240" w:lineRule="auto"/>
        <w:rPr>
          <w:rFonts w:ascii="Times New Roman" w:hAnsi="Times New Roman" w:cs="Times New Roman"/>
          <w:sz w:val="20"/>
          <w:szCs w:val="24"/>
        </w:rPr>
      </w:pPr>
    </w:p>
    <w:p w:rsidR="00DD508B" w:rsidRDefault="00B215DC"/>
    <w:sectPr w:rsidR="00DD508B" w:rsidSect="00415920">
      <w:pgSz w:w="16838" w:h="11906" w:orient="landscape"/>
      <w:pgMar w:top="1134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940B34"/>
    <w:multiLevelType w:val="hybridMultilevel"/>
    <w:tmpl w:val="13BA31D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062D"/>
    <w:rsid w:val="002438F9"/>
    <w:rsid w:val="00280B46"/>
    <w:rsid w:val="00805853"/>
    <w:rsid w:val="0098062D"/>
    <w:rsid w:val="00B215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06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806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98062D"/>
    <w:rPr>
      <w:color w:val="0563C1" w:themeColor="hyperlink"/>
      <w:u w:val="single"/>
    </w:rPr>
  </w:style>
  <w:style w:type="character" w:customStyle="1" w:styleId="number">
    <w:name w:val="number"/>
    <w:basedOn w:val="DefaultParagraphFont"/>
    <w:rsid w:val="0098062D"/>
  </w:style>
  <w:style w:type="character" w:styleId="CommentReference">
    <w:name w:val="annotation reference"/>
    <w:basedOn w:val="DefaultParagraphFont"/>
    <w:uiPriority w:val="99"/>
    <w:semiHidden/>
    <w:unhideWhenUsed/>
    <w:rsid w:val="009806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8062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8062D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8062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062D"/>
    <w:rPr>
      <w:rFonts w:ascii="Segoe UI" w:hAnsi="Segoe UI" w:cs="Segoe UI"/>
      <w:sz w:val="18"/>
      <w:szCs w:val="18"/>
    </w:rPr>
  </w:style>
  <w:style w:type="paragraph" w:customStyle="1" w:styleId="Body">
    <w:name w:val="Body"/>
    <w:link w:val="BodyChar"/>
    <w:rsid w:val="0098062D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en-US" w:eastAsia="en-AU"/>
    </w:rPr>
  </w:style>
  <w:style w:type="character" w:customStyle="1" w:styleId="BodyChar">
    <w:name w:val="Body Char"/>
    <w:basedOn w:val="DefaultParagraphFont"/>
    <w:link w:val="Body"/>
    <w:rsid w:val="0098062D"/>
    <w:rPr>
      <w:rFonts w:ascii="Calibri" w:eastAsia="Calibri" w:hAnsi="Calibri" w:cs="Calibri"/>
      <w:color w:val="000000"/>
      <w:u w:color="000000"/>
      <w:bdr w:val="nil"/>
      <w:lang w:val="en-US" w:eastAsia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06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806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98062D"/>
    <w:rPr>
      <w:color w:val="0563C1" w:themeColor="hyperlink"/>
      <w:u w:val="single"/>
    </w:rPr>
  </w:style>
  <w:style w:type="character" w:customStyle="1" w:styleId="number">
    <w:name w:val="number"/>
    <w:basedOn w:val="DefaultParagraphFont"/>
    <w:rsid w:val="0098062D"/>
  </w:style>
  <w:style w:type="character" w:styleId="CommentReference">
    <w:name w:val="annotation reference"/>
    <w:basedOn w:val="DefaultParagraphFont"/>
    <w:uiPriority w:val="99"/>
    <w:semiHidden/>
    <w:unhideWhenUsed/>
    <w:rsid w:val="009806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8062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8062D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8062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062D"/>
    <w:rPr>
      <w:rFonts w:ascii="Segoe UI" w:hAnsi="Segoe UI" w:cs="Segoe UI"/>
      <w:sz w:val="18"/>
      <w:szCs w:val="18"/>
    </w:rPr>
  </w:style>
  <w:style w:type="paragraph" w:customStyle="1" w:styleId="Body">
    <w:name w:val="Body"/>
    <w:link w:val="BodyChar"/>
    <w:rsid w:val="0098062D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en-US" w:eastAsia="en-AU"/>
    </w:rPr>
  </w:style>
  <w:style w:type="character" w:customStyle="1" w:styleId="BodyChar">
    <w:name w:val="Body Char"/>
    <w:basedOn w:val="DefaultParagraphFont"/>
    <w:link w:val="Body"/>
    <w:rsid w:val="0098062D"/>
    <w:rPr>
      <w:rFonts w:ascii="Calibri" w:eastAsia="Calibri" w:hAnsi="Calibri" w:cs="Calibri"/>
      <w:color w:val="000000"/>
      <w:u w:color="000000"/>
      <w:bdr w:val="nil"/>
      <w:lang w:val="en-US"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2</Pages>
  <Words>3448</Words>
  <Characters>19656</Characters>
  <Application>Microsoft Office Word</Application>
  <DocSecurity>0</DocSecurity>
  <Lines>163</Lines>
  <Paragraphs>46</Paragraphs>
  <ScaleCrop>false</ScaleCrop>
  <Company>Monash University</Company>
  <LinksUpToDate>false</LinksUpToDate>
  <CharactersWithSpaces>230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hony Pease</dc:creator>
  <cp:keywords/>
  <dc:description/>
  <cp:lastModifiedBy>Soreño, Jeniezel</cp:lastModifiedBy>
  <cp:revision>3</cp:revision>
  <dcterms:created xsi:type="dcterms:W3CDTF">2020-02-13T05:44:00Z</dcterms:created>
  <dcterms:modified xsi:type="dcterms:W3CDTF">2020-07-30T20:01:00Z</dcterms:modified>
</cp:coreProperties>
</file>